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D9F5C" w14:textId="0261B6F6" w:rsidR="00A15462" w:rsidRPr="00834900" w:rsidRDefault="00A15462" w:rsidP="00A15462">
      <w:pPr>
        <w:jc w:val="center"/>
        <w:rPr>
          <w:rFonts w:cs="Times New Roman"/>
          <w:b/>
          <w:bCs/>
          <w:sz w:val="20"/>
          <w:szCs w:val="20"/>
        </w:rPr>
      </w:pPr>
      <w:r w:rsidRPr="00834900">
        <w:rPr>
          <w:rFonts w:cs="Times New Roman"/>
          <w:b/>
          <w:bCs/>
          <w:sz w:val="20"/>
          <w:szCs w:val="20"/>
        </w:rPr>
        <w:t>APPENDIX A:</w:t>
      </w:r>
    </w:p>
    <w:p w14:paraId="149BFDC0" w14:textId="77777777" w:rsidR="00A15462" w:rsidRPr="00834900" w:rsidRDefault="00A15462" w:rsidP="00A15462">
      <w:pPr>
        <w:jc w:val="center"/>
        <w:rPr>
          <w:rFonts w:cs="Times New Roman"/>
          <w:b/>
          <w:bCs/>
          <w:sz w:val="20"/>
          <w:szCs w:val="20"/>
        </w:rPr>
      </w:pPr>
    </w:p>
    <w:p w14:paraId="3D731054" w14:textId="7B6764B8" w:rsidR="00A15462" w:rsidRPr="00834900" w:rsidRDefault="00A15462" w:rsidP="00A15462">
      <w:pPr>
        <w:jc w:val="center"/>
        <w:rPr>
          <w:rFonts w:cs="Times New Roman"/>
          <w:b/>
          <w:bCs/>
          <w:sz w:val="20"/>
          <w:szCs w:val="20"/>
        </w:rPr>
      </w:pPr>
      <w:r w:rsidRPr="00834900">
        <w:rPr>
          <w:rFonts w:cs="Times New Roman"/>
          <w:b/>
          <w:bCs/>
          <w:sz w:val="20"/>
          <w:szCs w:val="20"/>
        </w:rPr>
        <w:t>SURVEY INSTRUMEN</w:t>
      </w:r>
      <w:bookmarkStart w:id="0" w:name="_GoBack"/>
      <w:bookmarkEnd w:id="0"/>
      <w:r w:rsidRPr="00834900">
        <w:rPr>
          <w:rFonts w:cs="Times New Roman"/>
          <w:b/>
          <w:bCs/>
          <w:sz w:val="20"/>
          <w:szCs w:val="20"/>
        </w:rPr>
        <w:t>T, FOCUS GROUIP AND INDEPTH=INTERVIEW GUIDES</w:t>
      </w:r>
    </w:p>
    <w:p w14:paraId="49CD3ABF" w14:textId="77777777" w:rsidR="008E6FB5" w:rsidRDefault="008E6FB5" w:rsidP="001A256D">
      <w:pPr>
        <w:spacing w:line="360" w:lineRule="auto"/>
        <w:jc w:val="center"/>
        <w:rPr>
          <w:rFonts w:cs="Times New Roman"/>
          <w:sz w:val="20"/>
          <w:szCs w:val="20"/>
        </w:rPr>
      </w:pPr>
    </w:p>
    <w:p w14:paraId="1FF63069" w14:textId="77777777" w:rsidR="008E6FB5" w:rsidRDefault="008E6FB5" w:rsidP="001A256D">
      <w:pPr>
        <w:spacing w:line="360" w:lineRule="auto"/>
        <w:jc w:val="center"/>
        <w:rPr>
          <w:rFonts w:cs="Times New Roman"/>
          <w:sz w:val="20"/>
          <w:szCs w:val="20"/>
        </w:rPr>
      </w:pPr>
    </w:p>
    <w:p w14:paraId="4A15849C" w14:textId="77777777" w:rsidR="008E6FB5" w:rsidRDefault="008E6FB5" w:rsidP="001A256D">
      <w:pPr>
        <w:spacing w:line="360" w:lineRule="auto"/>
        <w:jc w:val="center"/>
        <w:rPr>
          <w:rFonts w:cs="Times New Roman"/>
          <w:sz w:val="20"/>
          <w:szCs w:val="20"/>
        </w:rPr>
      </w:pPr>
    </w:p>
    <w:p w14:paraId="245015A4" w14:textId="77777777" w:rsidR="008E6FB5" w:rsidRDefault="008E6FB5" w:rsidP="001A256D">
      <w:pPr>
        <w:spacing w:line="360" w:lineRule="auto"/>
        <w:jc w:val="center"/>
        <w:rPr>
          <w:rFonts w:cs="Times New Roman"/>
          <w:sz w:val="20"/>
          <w:szCs w:val="20"/>
        </w:rPr>
      </w:pPr>
    </w:p>
    <w:p w14:paraId="13C384E7" w14:textId="3282559E" w:rsidR="00A15462" w:rsidRPr="00834900" w:rsidRDefault="00A15462" w:rsidP="001A256D">
      <w:pPr>
        <w:spacing w:line="360" w:lineRule="auto"/>
        <w:jc w:val="center"/>
        <w:rPr>
          <w:rFonts w:cs="Times New Roman"/>
          <w:b/>
          <w:sz w:val="20"/>
          <w:szCs w:val="20"/>
        </w:rPr>
      </w:pPr>
      <w:r w:rsidRPr="00834900">
        <w:rPr>
          <w:rFonts w:cs="Times New Roman"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744256" behindDoc="1" locked="0" layoutInCell="1" allowOverlap="1" wp14:anchorId="21A23C45" wp14:editId="67EEEA2C">
            <wp:simplePos x="0" y="0"/>
            <wp:positionH relativeFrom="column">
              <wp:posOffset>0</wp:posOffset>
            </wp:positionH>
            <wp:positionV relativeFrom="paragraph">
              <wp:posOffset>307340</wp:posOffset>
            </wp:positionV>
            <wp:extent cx="5603875" cy="966470"/>
            <wp:effectExtent l="0" t="0" r="0" b="0"/>
            <wp:wrapTight wrapText="bothSides">
              <wp:wrapPolygon edited="0">
                <wp:start x="0" y="0"/>
                <wp:lineTo x="0" y="21288"/>
                <wp:lineTo x="21539" y="21288"/>
                <wp:lineTo x="21539" y="0"/>
                <wp:lineTo x="0" y="0"/>
              </wp:wrapPolygon>
            </wp:wrapTight>
            <wp:docPr id="2049022870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951294" name="Picture 1" descr="A close up of a logo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966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CE3B34" w14:textId="77777777" w:rsidR="00A15462" w:rsidRPr="00834900" w:rsidRDefault="00A15462" w:rsidP="001A256D">
      <w:pPr>
        <w:spacing w:line="360" w:lineRule="auto"/>
        <w:jc w:val="center"/>
        <w:rPr>
          <w:rFonts w:cs="Times New Roman"/>
          <w:b/>
          <w:sz w:val="20"/>
          <w:szCs w:val="20"/>
        </w:rPr>
      </w:pPr>
    </w:p>
    <w:p w14:paraId="58C216F3" w14:textId="77777777" w:rsidR="00A15462" w:rsidRPr="00834900" w:rsidRDefault="00A15462" w:rsidP="001A256D">
      <w:pPr>
        <w:spacing w:line="360" w:lineRule="auto"/>
        <w:jc w:val="center"/>
        <w:rPr>
          <w:rFonts w:cs="Times New Roman"/>
          <w:b/>
          <w:sz w:val="20"/>
          <w:szCs w:val="20"/>
        </w:rPr>
      </w:pPr>
    </w:p>
    <w:p w14:paraId="28F7590C" w14:textId="77777777" w:rsidR="00A15462" w:rsidRPr="00834900" w:rsidRDefault="00A15462" w:rsidP="001A256D">
      <w:pPr>
        <w:spacing w:line="360" w:lineRule="auto"/>
        <w:jc w:val="center"/>
        <w:rPr>
          <w:rFonts w:cs="Times New Roman"/>
          <w:b/>
          <w:sz w:val="20"/>
          <w:szCs w:val="20"/>
        </w:rPr>
      </w:pPr>
    </w:p>
    <w:p w14:paraId="341FE2FF" w14:textId="77777777" w:rsidR="00A15462" w:rsidRPr="00834900" w:rsidRDefault="00A15462" w:rsidP="00E7381A">
      <w:pPr>
        <w:jc w:val="center"/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</w:pPr>
      <w:r w:rsidRPr="00834900"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  <w:t>DETERMINANTS OF VACCINE UPTAKE</w:t>
      </w:r>
    </w:p>
    <w:p w14:paraId="46542EF9" w14:textId="77777777" w:rsidR="00A15462" w:rsidRPr="00834900" w:rsidRDefault="00A15462" w:rsidP="00725EF5">
      <w:pPr>
        <w:jc w:val="center"/>
        <w:rPr>
          <w:rFonts w:cs="Times New Roman"/>
          <w:b/>
          <w:bCs/>
          <w:i/>
          <w:iCs/>
          <w:color w:val="7030A0"/>
          <w:sz w:val="20"/>
          <w:szCs w:val="20"/>
          <w:shd w:val="clear" w:color="auto" w:fill="FFFFFF"/>
        </w:rPr>
      </w:pPr>
      <w:r w:rsidRPr="00834900">
        <w:rPr>
          <w:rFonts w:cs="Times New Roman"/>
          <w:b/>
          <w:bCs/>
          <w:i/>
          <w:iCs/>
          <w:color w:val="7030A0"/>
          <w:sz w:val="20"/>
          <w:szCs w:val="20"/>
          <w:shd w:val="clear" w:color="auto" w:fill="FFFFFF"/>
        </w:rPr>
        <w:t>An Exploratory Study at ACANA, A Non-Profit Organization</w:t>
      </w:r>
    </w:p>
    <w:p w14:paraId="269AD43C" w14:textId="77777777" w:rsidR="00A15462" w:rsidRPr="00834900" w:rsidRDefault="00A15462" w:rsidP="00725EF5">
      <w:pPr>
        <w:jc w:val="center"/>
        <w:rPr>
          <w:rFonts w:cs="Times New Roman"/>
          <w:b/>
          <w:bCs/>
          <w:i/>
          <w:iCs/>
          <w:color w:val="7030A0"/>
          <w:sz w:val="20"/>
          <w:szCs w:val="20"/>
          <w:shd w:val="clear" w:color="auto" w:fill="FFFFFF"/>
        </w:rPr>
      </w:pPr>
    </w:p>
    <w:tbl>
      <w:tblPr>
        <w:tblStyle w:val="TableGrid"/>
        <w:tblW w:w="10260" w:type="dxa"/>
        <w:tblInd w:w="-545" w:type="dxa"/>
        <w:tblLook w:val="04A0" w:firstRow="1" w:lastRow="0" w:firstColumn="1" w:lastColumn="0" w:noHBand="0" w:noVBand="1"/>
      </w:tblPr>
      <w:tblGrid>
        <w:gridCol w:w="3960"/>
        <w:gridCol w:w="6300"/>
      </w:tblGrid>
      <w:tr w:rsidR="00A15462" w:rsidRPr="00834900" w14:paraId="77722C25" w14:textId="77777777" w:rsidTr="00AA1784">
        <w:tc>
          <w:tcPr>
            <w:tcW w:w="10260" w:type="dxa"/>
            <w:gridSpan w:val="2"/>
          </w:tcPr>
          <w:p w14:paraId="1CCCCA1B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/>
              <w:ind w:left="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Age &lt;25 ____      25-44 ____     45-64 ____     &gt;64 ____</w:t>
            </w:r>
          </w:p>
        </w:tc>
      </w:tr>
      <w:tr w:rsidR="00A15462" w:rsidRPr="00834900" w14:paraId="0ED03760" w14:textId="77777777" w:rsidTr="00AA1784">
        <w:tc>
          <w:tcPr>
            <w:tcW w:w="3960" w:type="dxa"/>
          </w:tcPr>
          <w:p w14:paraId="72148C70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/>
              <w:ind w:left="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Gender  ___________</w:t>
            </w:r>
          </w:p>
        </w:tc>
        <w:tc>
          <w:tcPr>
            <w:tcW w:w="6300" w:type="dxa"/>
          </w:tcPr>
          <w:p w14:paraId="195C8E6A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 w:line="360" w:lineRule="auto"/>
              <w:ind w:left="46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 xml:space="preserve">  Country of Birth _____________</w:t>
            </w:r>
          </w:p>
        </w:tc>
      </w:tr>
      <w:tr w:rsidR="00A15462" w:rsidRPr="00834900" w14:paraId="489E9658" w14:textId="77777777" w:rsidTr="00AA1784">
        <w:tc>
          <w:tcPr>
            <w:tcW w:w="3960" w:type="dxa"/>
          </w:tcPr>
          <w:p w14:paraId="64E9208F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 w:line="360" w:lineRule="auto"/>
              <w:ind w:left="24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Religion _____________</w:t>
            </w:r>
          </w:p>
        </w:tc>
        <w:tc>
          <w:tcPr>
            <w:tcW w:w="6300" w:type="dxa"/>
          </w:tcPr>
          <w:p w14:paraId="5E93011D" w14:textId="77777777" w:rsidR="00A15462" w:rsidRPr="00834900" w:rsidRDefault="00A15462" w:rsidP="001A256D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A15462" w:rsidRPr="00834900" w14:paraId="52617714" w14:textId="77777777" w:rsidTr="00AA1784">
        <w:tc>
          <w:tcPr>
            <w:tcW w:w="10260" w:type="dxa"/>
            <w:gridSpan w:val="2"/>
          </w:tcPr>
          <w:p w14:paraId="06FA7B86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/>
              <w:ind w:left="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Years in US &lt;5 ____  6-10____ 11-20____ &gt;20 ____</w:t>
            </w: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15462" w:rsidRPr="00834900" w14:paraId="29D77F2F" w14:textId="77777777" w:rsidTr="00AA1784">
        <w:tc>
          <w:tcPr>
            <w:tcW w:w="3960" w:type="dxa"/>
          </w:tcPr>
          <w:p w14:paraId="00222B56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/>
              <w:ind w:left="24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 xml:space="preserve">HC Provider (Y/N)? </w:t>
            </w:r>
          </w:p>
        </w:tc>
        <w:tc>
          <w:tcPr>
            <w:tcW w:w="6300" w:type="dxa"/>
          </w:tcPr>
          <w:p w14:paraId="39E53964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/>
              <w:ind w:left="3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Have you tested for COVID-19 (Y/N)?________</w:t>
            </w:r>
          </w:p>
        </w:tc>
      </w:tr>
      <w:tr w:rsidR="00A15462" w:rsidRPr="00834900" w14:paraId="5403A4C4" w14:textId="77777777" w:rsidTr="00CA63B9">
        <w:tc>
          <w:tcPr>
            <w:tcW w:w="10260" w:type="dxa"/>
            <w:gridSpan w:val="2"/>
          </w:tcPr>
          <w:p w14:paraId="4B36E55F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 w:line="276" w:lineRule="auto"/>
              <w:ind w:left="24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Have you taken the COVID-19 Vaccine (Y/N)?__________</w:t>
            </w:r>
          </w:p>
          <w:p w14:paraId="140A494D" w14:textId="77777777" w:rsidR="00A15462" w:rsidRPr="00834900" w:rsidRDefault="00A15462" w:rsidP="00A15462">
            <w:pPr>
              <w:pStyle w:val="ListParagraph"/>
              <w:widowControl/>
              <w:numPr>
                <w:ilvl w:val="1"/>
                <w:numId w:val="10"/>
              </w:numPr>
              <w:spacing w:before="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1stDose (Date/Month/Year) _____________</w:t>
            </w:r>
          </w:p>
          <w:p w14:paraId="69AAD601" w14:textId="77777777" w:rsidR="00A15462" w:rsidRPr="00834900" w:rsidRDefault="00A15462" w:rsidP="00A15462">
            <w:pPr>
              <w:pStyle w:val="ListParagraph"/>
              <w:widowControl/>
              <w:numPr>
                <w:ilvl w:val="1"/>
                <w:numId w:val="10"/>
              </w:numPr>
              <w:spacing w:before="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2nd Dose (Date/Month/Year) _____________</w:t>
            </w:r>
          </w:p>
          <w:p w14:paraId="59E0C5B2" w14:textId="77777777" w:rsidR="00A15462" w:rsidRPr="00834900" w:rsidRDefault="00A15462" w:rsidP="00A15462">
            <w:pPr>
              <w:pStyle w:val="ListParagraph"/>
              <w:widowControl/>
              <w:numPr>
                <w:ilvl w:val="1"/>
                <w:numId w:val="10"/>
              </w:numPr>
              <w:spacing w:before="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49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 xml:space="preserve"> Booster (Date/Month/Year) _____________</w:t>
            </w:r>
          </w:p>
          <w:p w14:paraId="1F0D15A2" w14:textId="77777777" w:rsidR="00A15462" w:rsidRPr="00834900" w:rsidRDefault="00A15462" w:rsidP="00A15462">
            <w:pPr>
              <w:pStyle w:val="ListParagraph"/>
              <w:widowControl/>
              <w:numPr>
                <w:ilvl w:val="1"/>
                <w:numId w:val="10"/>
              </w:numPr>
              <w:spacing w:before="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49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 xml:space="preserve"> Booster (Date/Month/Year) _____________</w:t>
            </w:r>
          </w:p>
        </w:tc>
      </w:tr>
      <w:tr w:rsidR="00A15462" w:rsidRPr="00834900" w14:paraId="44AAA40D" w14:textId="77777777" w:rsidTr="001F6143">
        <w:tc>
          <w:tcPr>
            <w:tcW w:w="10260" w:type="dxa"/>
            <w:gridSpan w:val="2"/>
          </w:tcPr>
          <w:p w14:paraId="2AD4E6E5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 w:line="276" w:lineRule="auto"/>
              <w:ind w:left="428" w:hanging="4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How long did it take you to decide to take the vaccine? (Immediately, days, weeks, months)</w:t>
            </w:r>
          </w:p>
        </w:tc>
      </w:tr>
      <w:tr w:rsidR="00A15462" w:rsidRPr="00834900" w14:paraId="626EEAC5" w14:textId="77777777" w:rsidTr="00D25892">
        <w:tc>
          <w:tcPr>
            <w:tcW w:w="10260" w:type="dxa"/>
            <w:gridSpan w:val="2"/>
          </w:tcPr>
          <w:p w14:paraId="61645DCA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 w:line="276" w:lineRule="auto"/>
              <w:ind w:left="338" w:hanging="4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What sources of information (i.e., newspapers, social media, PDPH, CDC, doctors, friends, family, etc.) did you consult when considering the vaccine?</w:t>
            </w:r>
          </w:p>
        </w:tc>
      </w:tr>
      <w:tr w:rsidR="00A15462" w:rsidRPr="00834900" w14:paraId="053C06EA" w14:textId="77777777" w:rsidTr="00D25892">
        <w:tc>
          <w:tcPr>
            <w:tcW w:w="10260" w:type="dxa"/>
            <w:gridSpan w:val="2"/>
          </w:tcPr>
          <w:p w14:paraId="54315FFB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 w:line="276" w:lineRule="auto"/>
              <w:ind w:left="338" w:hanging="4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Did you find it difficult to get vaccinated? If so, why?</w:t>
            </w:r>
          </w:p>
        </w:tc>
      </w:tr>
      <w:tr w:rsidR="00A15462" w:rsidRPr="00834900" w14:paraId="794B6EC7" w14:textId="77777777" w:rsidTr="00D25892">
        <w:tc>
          <w:tcPr>
            <w:tcW w:w="10260" w:type="dxa"/>
            <w:gridSpan w:val="2"/>
          </w:tcPr>
          <w:p w14:paraId="6AE1F39B" w14:textId="77777777" w:rsidR="00A15462" w:rsidRPr="00834900" w:rsidRDefault="00A15462" w:rsidP="00A15462">
            <w:pPr>
              <w:pStyle w:val="ListParagraph"/>
              <w:widowControl/>
              <w:numPr>
                <w:ilvl w:val="0"/>
                <w:numId w:val="10"/>
              </w:numPr>
              <w:spacing w:before="0" w:line="276" w:lineRule="auto"/>
              <w:ind w:left="338" w:hanging="4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34900">
              <w:rPr>
                <w:rFonts w:ascii="Times New Roman" w:hAnsi="Times New Roman" w:cs="Times New Roman"/>
                <w:sz w:val="20"/>
                <w:szCs w:val="20"/>
              </w:rPr>
              <w:t>What would have made it easier for you to get the vaccine?</w:t>
            </w:r>
          </w:p>
        </w:tc>
      </w:tr>
      <w:tr w:rsidR="00A15462" w:rsidRPr="00834900" w14:paraId="4FB76B02" w14:textId="77777777" w:rsidTr="00D25892">
        <w:tc>
          <w:tcPr>
            <w:tcW w:w="10260" w:type="dxa"/>
            <w:gridSpan w:val="2"/>
          </w:tcPr>
          <w:p w14:paraId="5DE5B0AB" w14:textId="77777777" w:rsidR="00A15462" w:rsidRPr="00834900" w:rsidRDefault="00A15462" w:rsidP="006E4969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A15462" w:rsidRPr="00834900" w14:paraId="3B78E03F" w14:textId="77777777" w:rsidTr="00725EF5">
        <w:trPr>
          <w:trHeight w:val="562"/>
        </w:trPr>
        <w:tc>
          <w:tcPr>
            <w:tcW w:w="10260" w:type="dxa"/>
            <w:gridSpan w:val="2"/>
          </w:tcPr>
          <w:p w14:paraId="4A91123A" w14:textId="77777777" w:rsidR="00A15462" w:rsidRPr="00834900" w:rsidRDefault="00A15462" w:rsidP="00725EF5">
            <w:pPr>
              <w:spacing w:line="240" w:lineRule="auto"/>
              <w:jc w:val="center"/>
              <w:rPr>
                <w:rFonts w:cs="Times New Roman"/>
                <w:b/>
                <w:i/>
                <w:color w:val="002060"/>
                <w:sz w:val="20"/>
                <w:szCs w:val="20"/>
              </w:rPr>
            </w:pPr>
          </w:p>
          <w:p w14:paraId="3A75277E" w14:textId="77777777" w:rsidR="00A15462" w:rsidRPr="00834900" w:rsidRDefault="00A15462" w:rsidP="00725EF5">
            <w:pPr>
              <w:spacing w:line="240" w:lineRule="auto"/>
              <w:jc w:val="center"/>
              <w:rPr>
                <w:rFonts w:cs="Times New Roman"/>
                <w:b/>
                <w:i/>
                <w:color w:val="002060"/>
                <w:sz w:val="20"/>
                <w:szCs w:val="20"/>
              </w:rPr>
            </w:pPr>
            <w:r w:rsidRPr="00834900">
              <w:rPr>
                <w:rFonts w:cs="Times New Roman"/>
                <w:b/>
                <w:i/>
                <w:color w:val="002060"/>
                <w:sz w:val="20"/>
                <w:szCs w:val="20"/>
              </w:rPr>
              <w:t>CDC:  Centers for Disease Control.  PDPH:  Philadelphia Department of Public Health</w:t>
            </w:r>
          </w:p>
        </w:tc>
      </w:tr>
    </w:tbl>
    <w:p w14:paraId="273F91B4" w14:textId="77777777" w:rsidR="00A15462" w:rsidRPr="00834900" w:rsidRDefault="00A15462">
      <w:pPr>
        <w:rPr>
          <w:rFonts w:cs="Times New Roman"/>
          <w:sz w:val="20"/>
          <w:szCs w:val="20"/>
        </w:rPr>
      </w:pPr>
      <w:r w:rsidRPr="00834900">
        <w:rPr>
          <w:rFonts w:cs="Times New Roman"/>
          <w:sz w:val="20"/>
          <w:szCs w:val="20"/>
        </w:rPr>
        <w:br w:type="column"/>
      </w:r>
      <w:r w:rsidRPr="00834900">
        <w:rPr>
          <w:rFonts w:cs="Times New Roman"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743232" behindDoc="1" locked="0" layoutInCell="1" allowOverlap="1" wp14:anchorId="539A8249" wp14:editId="6984FE5D">
            <wp:simplePos x="0" y="0"/>
            <wp:positionH relativeFrom="column">
              <wp:posOffset>135802</wp:posOffset>
            </wp:positionH>
            <wp:positionV relativeFrom="paragraph">
              <wp:posOffset>119</wp:posOffset>
            </wp:positionV>
            <wp:extent cx="5603875" cy="966470"/>
            <wp:effectExtent l="0" t="0" r="0" b="0"/>
            <wp:wrapTight wrapText="bothSides">
              <wp:wrapPolygon edited="0">
                <wp:start x="0" y="0"/>
                <wp:lineTo x="0" y="21288"/>
                <wp:lineTo x="21539" y="21288"/>
                <wp:lineTo x="21539" y="0"/>
                <wp:lineTo x="0" y="0"/>
              </wp:wrapPolygon>
            </wp:wrapTight>
            <wp:docPr id="1546237954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951294" name="Picture 1" descr="A close up of a logo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966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C55E70" w14:textId="77777777" w:rsidR="00A15462" w:rsidRPr="00834900" w:rsidRDefault="00A15462" w:rsidP="00847707">
      <w:pPr>
        <w:jc w:val="center"/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</w:pPr>
      <w:r w:rsidRPr="00834900"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  <w:t>COMMUNITY FOCUS GROUPS</w:t>
      </w:r>
    </w:p>
    <w:p w14:paraId="4AC4C36E" w14:textId="77777777" w:rsidR="00A15462" w:rsidRPr="00834900" w:rsidRDefault="00A15462" w:rsidP="00847707">
      <w:pPr>
        <w:jc w:val="center"/>
        <w:rPr>
          <w:rFonts w:cs="Times New Roman"/>
          <w:color w:val="333333"/>
          <w:sz w:val="20"/>
          <w:szCs w:val="20"/>
          <w:shd w:val="clear" w:color="auto" w:fill="FFFFFF"/>
        </w:rPr>
      </w:pPr>
    </w:p>
    <w:p w14:paraId="798A3D81" w14:textId="77777777" w:rsidR="00A15462" w:rsidRPr="00834900" w:rsidRDefault="00A15462" w:rsidP="003B4E07">
      <w:pPr>
        <w:ind w:left="-180" w:right="-630"/>
        <w:jc w:val="center"/>
        <w:rPr>
          <w:rFonts w:cs="Times New Roman"/>
          <w:b/>
          <w:i/>
          <w:iCs/>
          <w:color w:val="7030A0"/>
          <w:sz w:val="20"/>
          <w:szCs w:val="20"/>
        </w:rPr>
      </w:pPr>
      <w:r w:rsidRPr="00834900">
        <w:rPr>
          <w:rFonts w:cs="Times New Roman"/>
          <w:b/>
          <w:i/>
          <w:iCs/>
          <w:color w:val="7030A0"/>
          <w:sz w:val="20"/>
          <w:szCs w:val="20"/>
        </w:rPr>
        <w:t>Conversations on Mental Health Literacy and COVID-19 Vaccine</w:t>
      </w:r>
    </w:p>
    <w:p w14:paraId="4766894E" w14:textId="77777777" w:rsidR="00A15462" w:rsidRPr="00834900" w:rsidRDefault="00A15462" w:rsidP="001841BB">
      <w:pPr>
        <w:rPr>
          <w:rFonts w:cs="Times New Roman"/>
          <w:b/>
          <w:bCs/>
          <w:sz w:val="20"/>
          <w:szCs w:val="20"/>
        </w:rPr>
      </w:pPr>
    </w:p>
    <w:p w14:paraId="43AE5086" w14:textId="77777777" w:rsidR="00A15462" w:rsidRPr="00834900" w:rsidRDefault="00A15462" w:rsidP="001841BB">
      <w:pPr>
        <w:rPr>
          <w:rFonts w:cs="Times New Roman"/>
          <w:b/>
          <w:bCs/>
          <w:sz w:val="20"/>
          <w:szCs w:val="20"/>
        </w:rPr>
      </w:pPr>
    </w:p>
    <w:p w14:paraId="115400B2" w14:textId="77777777" w:rsidR="00A15462" w:rsidRPr="00834900" w:rsidRDefault="00A15462" w:rsidP="00A15462">
      <w:pPr>
        <w:pStyle w:val="ListParagraph"/>
        <w:widowControl/>
        <w:numPr>
          <w:ilvl w:val="0"/>
          <w:numId w:val="7"/>
        </w:numPr>
        <w:spacing w:before="0"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at are your views on COVID-19 Vaccine? </w:t>
      </w:r>
    </w:p>
    <w:p w14:paraId="5EAB623C" w14:textId="77777777" w:rsidR="00A15462" w:rsidRPr="00834900" w:rsidRDefault="00A15462" w:rsidP="00A15462">
      <w:pPr>
        <w:pStyle w:val="ListParagraph"/>
        <w:widowControl/>
        <w:numPr>
          <w:ilvl w:val="0"/>
          <w:numId w:val="7"/>
        </w:numPr>
        <w:spacing w:before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hat would have made it easier for you and your community to get the vaccine?</w:t>
      </w:r>
    </w:p>
    <w:p w14:paraId="6FE49320" w14:textId="77777777" w:rsidR="00A15462" w:rsidRPr="00834900" w:rsidRDefault="00A15462" w:rsidP="00A15462">
      <w:pPr>
        <w:pStyle w:val="ListParagraph"/>
        <w:widowControl/>
        <w:numPr>
          <w:ilvl w:val="0"/>
          <w:numId w:val="7"/>
        </w:numPr>
        <w:spacing w:before="0"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hat are the challenges for getting access to and receiving the vaccine?</w:t>
      </w:r>
    </w:p>
    <w:p w14:paraId="2EED3214" w14:textId="77777777" w:rsidR="00A15462" w:rsidRPr="00834900" w:rsidRDefault="00A15462" w:rsidP="00A15462">
      <w:pPr>
        <w:pStyle w:val="ListParagraph"/>
        <w:widowControl/>
        <w:numPr>
          <w:ilvl w:val="0"/>
          <w:numId w:val="7"/>
        </w:numPr>
        <w:spacing w:before="0"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ere you hesitant initial to take the vaccine?  Y/N, Why?</w:t>
      </w:r>
    </w:p>
    <w:p w14:paraId="5CA7020E" w14:textId="77777777" w:rsidR="00A15462" w:rsidRPr="00834900" w:rsidRDefault="00A15462" w:rsidP="00A15462">
      <w:pPr>
        <w:pStyle w:val="ListParagraph"/>
        <w:widowControl/>
        <w:numPr>
          <w:ilvl w:val="0"/>
          <w:numId w:val="7"/>
        </w:numPr>
        <w:spacing w:before="0"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Do you know someone who was hesitant to get the vaccine?   What made them change their mind?</w:t>
      </w:r>
    </w:p>
    <w:p w14:paraId="0E06B64B" w14:textId="77777777" w:rsidR="00A15462" w:rsidRPr="00834900" w:rsidRDefault="00A15462" w:rsidP="00450227">
      <w:pPr>
        <w:rPr>
          <w:rFonts w:cs="Times New Roman"/>
          <w:color w:val="000000" w:themeColor="text1"/>
          <w:sz w:val="20"/>
          <w:szCs w:val="20"/>
        </w:rPr>
      </w:pPr>
    </w:p>
    <w:p w14:paraId="328C219B" w14:textId="77777777" w:rsidR="00A15462" w:rsidRPr="00834900" w:rsidRDefault="00A15462" w:rsidP="00ED473F">
      <w:pPr>
        <w:spacing w:line="240" w:lineRule="auto"/>
        <w:jc w:val="center"/>
        <w:rPr>
          <w:rFonts w:cs="Times New Roman"/>
          <w:b/>
          <w:bCs/>
          <w:color w:val="333333"/>
          <w:sz w:val="20"/>
          <w:szCs w:val="20"/>
          <w:shd w:val="clear" w:color="auto" w:fill="FFFFFF"/>
        </w:rPr>
      </w:pPr>
      <w:r w:rsidRPr="00834900">
        <w:rPr>
          <w:rFonts w:cs="Times New Roman"/>
          <w:b/>
          <w:bCs/>
          <w:color w:val="333333"/>
          <w:sz w:val="20"/>
          <w:szCs w:val="20"/>
          <w:shd w:val="clear" w:color="auto" w:fill="FFFFFF"/>
        </w:rPr>
        <w:br w:type="column"/>
      </w:r>
      <w:r w:rsidRPr="00834900">
        <w:rPr>
          <w:rFonts w:cs="Times New Roman"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741184" behindDoc="1" locked="0" layoutInCell="1" allowOverlap="1" wp14:anchorId="2E1F1971" wp14:editId="7A1FCDDA">
            <wp:simplePos x="0" y="0"/>
            <wp:positionH relativeFrom="column">
              <wp:posOffset>198755</wp:posOffset>
            </wp:positionH>
            <wp:positionV relativeFrom="paragraph">
              <wp:posOffset>314</wp:posOffset>
            </wp:positionV>
            <wp:extent cx="5603875" cy="966470"/>
            <wp:effectExtent l="0" t="0" r="0" b="0"/>
            <wp:wrapTight wrapText="bothSides">
              <wp:wrapPolygon edited="0">
                <wp:start x="0" y="0"/>
                <wp:lineTo x="0" y="21288"/>
                <wp:lineTo x="21539" y="21288"/>
                <wp:lineTo x="21539" y="0"/>
                <wp:lineTo x="0" y="0"/>
              </wp:wrapPolygon>
            </wp:wrapTight>
            <wp:docPr id="2100951294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951294" name="Picture 1" descr="A close up of a logo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966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F2004A" w14:textId="77777777" w:rsidR="00A15462" w:rsidRPr="00834900" w:rsidRDefault="00A15462" w:rsidP="00ED473F">
      <w:pPr>
        <w:spacing w:line="240" w:lineRule="auto"/>
        <w:jc w:val="center"/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</w:pPr>
      <w:r w:rsidRPr="00834900"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  <w:t>HEALTH NAVIGATOR FOCUS GROUPS</w:t>
      </w:r>
    </w:p>
    <w:p w14:paraId="1301ED94" w14:textId="77777777" w:rsidR="00A15462" w:rsidRPr="00834900" w:rsidRDefault="00A15462" w:rsidP="00ED473F">
      <w:pPr>
        <w:spacing w:line="240" w:lineRule="auto"/>
        <w:rPr>
          <w:rFonts w:cs="Times New Roman"/>
          <w:color w:val="333333"/>
          <w:sz w:val="20"/>
          <w:szCs w:val="20"/>
          <w:shd w:val="clear" w:color="auto" w:fill="FFFFFF"/>
        </w:rPr>
      </w:pPr>
    </w:p>
    <w:p w14:paraId="4C04004F" w14:textId="77777777" w:rsidR="00A15462" w:rsidRPr="00834900" w:rsidRDefault="00A15462" w:rsidP="00847707">
      <w:pPr>
        <w:jc w:val="center"/>
        <w:rPr>
          <w:rFonts w:cs="Times New Roman"/>
          <w:b/>
          <w:i/>
          <w:iCs/>
          <w:color w:val="7030A0"/>
          <w:sz w:val="20"/>
          <w:szCs w:val="20"/>
        </w:rPr>
      </w:pPr>
      <w:r w:rsidRPr="00834900">
        <w:rPr>
          <w:rFonts w:cs="Times New Roman"/>
          <w:b/>
          <w:i/>
          <w:iCs/>
          <w:color w:val="7030A0"/>
          <w:sz w:val="20"/>
          <w:szCs w:val="20"/>
        </w:rPr>
        <w:t>Experiences of Health Literacy and COVID-19 Vaccine</w:t>
      </w:r>
    </w:p>
    <w:p w14:paraId="508CC3B8" w14:textId="77777777" w:rsidR="00A15462" w:rsidRPr="00834900" w:rsidRDefault="00A15462" w:rsidP="00450227">
      <w:pPr>
        <w:rPr>
          <w:rFonts w:cs="Times New Roman"/>
          <w:b/>
          <w:bCs/>
          <w:sz w:val="20"/>
          <w:szCs w:val="20"/>
        </w:rPr>
      </w:pPr>
    </w:p>
    <w:p w14:paraId="433D4EB3" w14:textId="77777777" w:rsidR="00A15462" w:rsidRPr="00834900" w:rsidRDefault="00A15462" w:rsidP="00450227">
      <w:pPr>
        <w:rPr>
          <w:rFonts w:cs="Times New Roman"/>
          <w:b/>
          <w:bCs/>
          <w:sz w:val="20"/>
          <w:szCs w:val="20"/>
        </w:rPr>
      </w:pPr>
    </w:p>
    <w:p w14:paraId="2200EF3D" w14:textId="77777777" w:rsidR="00A15462" w:rsidRPr="00834900" w:rsidRDefault="00A15462" w:rsidP="00A15462">
      <w:pPr>
        <w:pStyle w:val="ListParagraph"/>
        <w:widowControl/>
        <w:numPr>
          <w:ilvl w:val="0"/>
          <w:numId w:val="8"/>
        </w:numPr>
        <w:spacing w:before="0" w:after="16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at are your views on COVID-19?  COVID-19 Vaccine? </w:t>
      </w:r>
    </w:p>
    <w:p w14:paraId="18E6B235" w14:textId="77777777" w:rsidR="00A15462" w:rsidRPr="00834900" w:rsidRDefault="00A15462" w:rsidP="00A15462">
      <w:pPr>
        <w:pStyle w:val="ListParagraph"/>
        <w:widowControl/>
        <w:numPr>
          <w:ilvl w:val="0"/>
          <w:numId w:val="8"/>
        </w:numPr>
        <w:spacing w:before="0" w:after="16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hat do community members believe about COVID? What have you heard or experienced?</w:t>
      </w:r>
    </w:p>
    <w:p w14:paraId="654F53D3" w14:textId="77777777" w:rsidR="00A15462" w:rsidRPr="00834900" w:rsidRDefault="00A15462" w:rsidP="00A15462">
      <w:pPr>
        <w:pStyle w:val="ListParagraph"/>
        <w:widowControl/>
        <w:numPr>
          <w:ilvl w:val="0"/>
          <w:numId w:val="8"/>
        </w:numPr>
        <w:spacing w:before="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hat strategies have worked to address COVID knowledge, health literacy?</w:t>
      </w:r>
    </w:p>
    <w:p w14:paraId="2F4FA4D0" w14:textId="77777777" w:rsidR="00A15462" w:rsidRPr="00834900" w:rsidRDefault="00A15462" w:rsidP="00A15462">
      <w:pPr>
        <w:pStyle w:val="ListParagraph"/>
        <w:widowControl/>
        <w:numPr>
          <w:ilvl w:val="0"/>
          <w:numId w:val="8"/>
        </w:numPr>
        <w:spacing w:before="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hat would have made it easier for you and the community to get the vaccine?</w:t>
      </w:r>
    </w:p>
    <w:p w14:paraId="1D728D44" w14:textId="77777777" w:rsidR="00A15462" w:rsidRPr="00834900" w:rsidRDefault="00A15462" w:rsidP="00A15462">
      <w:pPr>
        <w:pStyle w:val="ListParagraph"/>
        <w:widowControl/>
        <w:numPr>
          <w:ilvl w:val="0"/>
          <w:numId w:val="8"/>
        </w:numPr>
        <w:spacing w:before="0" w:after="16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hat are the challenges for getting access to and getting vaccine?</w:t>
      </w:r>
    </w:p>
    <w:p w14:paraId="4EA22B0A" w14:textId="77777777" w:rsidR="00A15462" w:rsidRPr="00834900" w:rsidRDefault="00A15462" w:rsidP="00A15462">
      <w:pPr>
        <w:pStyle w:val="ListParagraph"/>
        <w:widowControl/>
        <w:numPr>
          <w:ilvl w:val="0"/>
          <w:numId w:val="8"/>
        </w:numPr>
        <w:spacing w:before="0" w:after="16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Why are some of the barriers you experienced in getting community members vaccinated?.</w:t>
      </w:r>
    </w:p>
    <w:p w14:paraId="3E5A0775" w14:textId="77777777" w:rsidR="00A15462" w:rsidRPr="00834900" w:rsidRDefault="00A15462" w:rsidP="00A15462">
      <w:pPr>
        <w:pStyle w:val="ListParagraph"/>
        <w:widowControl/>
        <w:numPr>
          <w:ilvl w:val="0"/>
          <w:numId w:val="8"/>
        </w:numPr>
        <w:spacing w:before="0" w:after="160"/>
        <w:ind w:left="360"/>
        <w:rPr>
          <w:rFonts w:ascii="Times New Roman" w:hAnsi="Times New Roman" w:cs="Times New Roman"/>
          <w:sz w:val="20"/>
          <w:szCs w:val="20"/>
        </w:rPr>
      </w:pPr>
      <w:r w:rsidRPr="00834900">
        <w:rPr>
          <w:rFonts w:ascii="Times New Roman" w:hAnsi="Times New Roman" w:cs="Times New Roman"/>
          <w:color w:val="000000" w:themeColor="text1"/>
          <w:sz w:val="20"/>
          <w:szCs w:val="20"/>
        </w:rPr>
        <w:t>In general, what worked to encourage community members to take the vaccine?</w:t>
      </w:r>
      <w:r w:rsidRPr="00834900">
        <w:rPr>
          <w:rFonts w:ascii="Times New Roman" w:hAnsi="Times New Roman" w:cs="Times New Roman"/>
          <w:sz w:val="20"/>
          <w:szCs w:val="20"/>
        </w:rPr>
        <w:br w:type="column"/>
      </w:r>
      <w:r w:rsidRPr="0083490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742208" behindDoc="1" locked="0" layoutInCell="1" allowOverlap="1" wp14:anchorId="3129212D" wp14:editId="11EA944A">
            <wp:simplePos x="0" y="0"/>
            <wp:positionH relativeFrom="column">
              <wp:posOffset>126748</wp:posOffset>
            </wp:positionH>
            <wp:positionV relativeFrom="paragraph">
              <wp:posOffset>477</wp:posOffset>
            </wp:positionV>
            <wp:extent cx="5603875" cy="966470"/>
            <wp:effectExtent l="0" t="0" r="0" b="0"/>
            <wp:wrapTight wrapText="bothSides">
              <wp:wrapPolygon edited="0">
                <wp:start x="0" y="0"/>
                <wp:lineTo x="0" y="21288"/>
                <wp:lineTo x="21539" y="21288"/>
                <wp:lineTo x="21539" y="0"/>
                <wp:lineTo x="0" y="0"/>
              </wp:wrapPolygon>
            </wp:wrapTight>
            <wp:docPr id="1702959102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951294" name="Picture 1" descr="A close up of a logo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966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DCF1C4" w14:textId="77777777" w:rsidR="00A15462" w:rsidRPr="00834900" w:rsidRDefault="00A15462" w:rsidP="001841BB">
      <w:pPr>
        <w:shd w:val="clear" w:color="auto" w:fill="FFFFFF"/>
        <w:jc w:val="center"/>
        <w:textAlignment w:val="baseline"/>
        <w:rPr>
          <w:rFonts w:eastAsia="Times New Roman" w:cs="Times New Roman"/>
          <w:b/>
          <w:bCs/>
          <w:color w:val="C00000"/>
          <w:sz w:val="20"/>
          <w:szCs w:val="20"/>
        </w:rPr>
      </w:pPr>
    </w:p>
    <w:p w14:paraId="1D33B303" w14:textId="77777777" w:rsidR="00A15462" w:rsidRPr="00834900" w:rsidRDefault="00A15462" w:rsidP="00847707">
      <w:pPr>
        <w:spacing w:line="240" w:lineRule="auto"/>
        <w:jc w:val="center"/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</w:pPr>
      <w:r w:rsidRPr="00834900">
        <w:rPr>
          <w:rFonts w:cs="Times New Roman"/>
          <w:b/>
          <w:bCs/>
          <w:color w:val="C00000"/>
          <w:sz w:val="20"/>
          <w:szCs w:val="20"/>
          <w:shd w:val="clear" w:color="auto" w:fill="FFFFFF"/>
        </w:rPr>
        <w:t>IN-DEPTH INTERVIEWS WITH CLINICAL STAFF</w:t>
      </w:r>
    </w:p>
    <w:p w14:paraId="63674684" w14:textId="77777777" w:rsidR="00A15462" w:rsidRPr="00834900" w:rsidRDefault="00A15462" w:rsidP="00847707">
      <w:pPr>
        <w:spacing w:line="240" w:lineRule="auto"/>
        <w:rPr>
          <w:rFonts w:cs="Times New Roman"/>
          <w:color w:val="333333"/>
          <w:sz w:val="20"/>
          <w:szCs w:val="20"/>
          <w:shd w:val="clear" w:color="auto" w:fill="FFFFFF"/>
        </w:rPr>
      </w:pPr>
    </w:p>
    <w:p w14:paraId="0C091A49" w14:textId="77777777" w:rsidR="00A15462" w:rsidRPr="00834900" w:rsidRDefault="00A15462" w:rsidP="00847707">
      <w:pPr>
        <w:jc w:val="center"/>
        <w:rPr>
          <w:rFonts w:cs="Times New Roman"/>
          <w:b/>
          <w:i/>
          <w:iCs/>
          <w:color w:val="7030A0"/>
          <w:sz w:val="20"/>
          <w:szCs w:val="20"/>
        </w:rPr>
      </w:pPr>
      <w:r w:rsidRPr="00834900">
        <w:rPr>
          <w:rFonts w:cs="Times New Roman"/>
          <w:b/>
          <w:i/>
          <w:iCs/>
          <w:color w:val="7030A0"/>
          <w:sz w:val="20"/>
          <w:szCs w:val="20"/>
        </w:rPr>
        <w:t>Experiences of Health Literacy and COVID-19 Vaccine</w:t>
      </w:r>
    </w:p>
    <w:p w14:paraId="54421E50" w14:textId="77777777" w:rsidR="00A15462" w:rsidRPr="00834900" w:rsidRDefault="00A15462" w:rsidP="001841BB">
      <w:pPr>
        <w:shd w:val="clear" w:color="auto" w:fill="FFFFFF"/>
        <w:textAlignment w:val="baseline"/>
        <w:rPr>
          <w:rFonts w:eastAsia="Times New Roman" w:cs="Times New Roman"/>
          <w:color w:val="000000"/>
          <w:sz w:val="20"/>
          <w:szCs w:val="20"/>
        </w:rPr>
      </w:pPr>
    </w:p>
    <w:p w14:paraId="0791BAF5" w14:textId="77777777" w:rsidR="00A15462" w:rsidRPr="00834900" w:rsidRDefault="00A15462" w:rsidP="00A15462">
      <w:pPr>
        <w:pStyle w:val="ListParagraph"/>
        <w:widowControl/>
        <w:numPr>
          <w:ilvl w:val="0"/>
          <w:numId w:val="9"/>
        </w:numPr>
        <w:shd w:val="clear" w:color="auto" w:fill="FFFFFF"/>
        <w:spacing w:before="0" w:after="160" w:line="259" w:lineRule="auto"/>
        <w:ind w:right="-720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eastAsia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What are your thoughts on the COVId-19 vaccine campaign for African immigrants in Philadelphia? </w:t>
      </w:r>
    </w:p>
    <w:p w14:paraId="7CBDFEF3" w14:textId="77777777" w:rsidR="00A15462" w:rsidRPr="00834900" w:rsidRDefault="00A15462" w:rsidP="00847707">
      <w:pPr>
        <w:shd w:val="clear" w:color="auto" w:fill="FFFFFF"/>
        <w:ind w:right="-720"/>
        <w:textAlignment w:val="baseline"/>
        <w:rPr>
          <w:rFonts w:eastAsia="Times New Roman" w:cs="Times New Roman"/>
          <w:color w:val="000000" w:themeColor="text1"/>
          <w:sz w:val="20"/>
          <w:szCs w:val="20"/>
        </w:rPr>
      </w:pPr>
    </w:p>
    <w:p w14:paraId="1FEAA817" w14:textId="77777777" w:rsidR="00A15462" w:rsidRPr="00834900" w:rsidRDefault="00A15462" w:rsidP="00A15462">
      <w:pPr>
        <w:pStyle w:val="ListParagraph"/>
        <w:widowControl/>
        <w:numPr>
          <w:ilvl w:val="0"/>
          <w:numId w:val="9"/>
        </w:numPr>
        <w:shd w:val="clear" w:color="auto" w:fill="FFFFFF"/>
        <w:spacing w:before="0" w:after="160" w:line="259" w:lineRule="auto"/>
        <w:ind w:right="-720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o you think the vaccine was accessible to African immigrants in Philadelphia?</w:t>
      </w:r>
    </w:p>
    <w:p w14:paraId="083F3EEB" w14:textId="77777777" w:rsidR="00A15462" w:rsidRPr="00834900" w:rsidRDefault="00A15462" w:rsidP="00847707">
      <w:pPr>
        <w:shd w:val="clear" w:color="auto" w:fill="FFFFFF"/>
        <w:ind w:right="-720"/>
        <w:textAlignment w:val="baseline"/>
        <w:rPr>
          <w:rFonts w:eastAsia="Times New Roman" w:cs="Times New Roman"/>
          <w:color w:val="000000" w:themeColor="text1"/>
          <w:sz w:val="20"/>
          <w:szCs w:val="20"/>
        </w:rPr>
      </w:pPr>
    </w:p>
    <w:p w14:paraId="7D5D7890" w14:textId="77777777" w:rsidR="00A15462" w:rsidRPr="00834900" w:rsidRDefault="00A15462" w:rsidP="00A15462">
      <w:pPr>
        <w:pStyle w:val="ListParagraph"/>
        <w:widowControl/>
        <w:numPr>
          <w:ilvl w:val="0"/>
          <w:numId w:val="9"/>
        </w:numPr>
        <w:shd w:val="clear" w:color="auto" w:fill="FFFFFF"/>
        <w:spacing w:before="0" w:after="160" w:line="259" w:lineRule="auto"/>
        <w:ind w:right="-720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at could have been improved regarding the city's COVID-19 response?</w:t>
      </w:r>
    </w:p>
    <w:p w14:paraId="05E71930" w14:textId="77777777" w:rsidR="00A15462" w:rsidRPr="00834900" w:rsidRDefault="00A15462" w:rsidP="00847707">
      <w:pPr>
        <w:shd w:val="clear" w:color="auto" w:fill="FFFFFF"/>
        <w:ind w:right="-720"/>
        <w:textAlignment w:val="baseline"/>
        <w:rPr>
          <w:rFonts w:eastAsia="Times New Roman" w:cs="Times New Roman"/>
          <w:color w:val="000000" w:themeColor="text1"/>
          <w:sz w:val="20"/>
          <w:szCs w:val="20"/>
        </w:rPr>
      </w:pPr>
    </w:p>
    <w:p w14:paraId="0DBDF712" w14:textId="77777777" w:rsidR="00A15462" w:rsidRPr="00834900" w:rsidRDefault="00A15462" w:rsidP="00A15462">
      <w:pPr>
        <w:pStyle w:val="ListParagraph"/>
        <w:widowControl/>
        <w:numPr>
          <w:ilvl w:val="0"/>
          <w:numId w:val="9"/>
        </w:numPr>
        <w:shd w:val="clear" w:color="auto" w:fill="FFFFFF"/>
        <w:spacing w:before="0" w:after="160" w:line="259" w:lineRule="auto"/>
        <w:ind w:right="-720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at were some of the reasons for hesitancy you encountered in your work?</w:t>
      </w:r>
    </w:p>
    <w:p w14:paraId="4BBC1C98" w14:textId="77777777" w:rsidR="00A15462" w:rsidRPr="00834900" w:rsidRDefault="00A15462" w:rsidP="00847707">
      <w:pPr>
        <w:shd w:val="clear" w:color="auto" w:fill="FFFFFF"/>
        <w:ind w:right="-720" w:firstLine="80"/>
        <w:textAlignment w:val="baseline"/>
        <w:rPr>
          <w:rFonts w:eastAsia="Times New Roman" w:cs="Times New Roman"/>
          <w:color w:val="000000" w:themeColor="text1"/>
          <w:sz w:val="20"/>
          <w:szCs w:val="20"/>
        </w:rPr>
      </w:pPr>
    </w:p>
    <w:p w14:paraId="0AA1CFC2" w14:textId="77777777" w:rsidR="00A15462" w:rsidRPr="00834900" w:rsidRDefault="00A15462" w:rsidP="00A15462">
      <w:pPr>
        <w:pStyle w:val="ListParagraph"/>
        <w:widowControl/>
        <w:numPr>
          <w:ilvl w:val="0"/>
          <w:numId w:val="9"/>
        </w:numPr>
        <w:shd w:val="clear" w:color="auto" w:fill="FFFFFF"/>
        <w:spacing w:before="0" w:after="160" w:line="259" w:lineRule="auto"/>
        <w:ind w:right="-720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3490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hat did you think of the messaging that was targeting African immigrants to encourage vaccine uptake?</w:t>
      </w:r>
    </w:p>
    <w:p w14:paraId="7CAC0576" w14:textId="77777777" w:rsidR="00A15462" w:rsidRPr="00834900" w:rsidRDefault="00A15462">
      <w:pPr>
        <w:rPr>
          <w:rFonts w:cs="Times New Roman"/>
          <w:sz w:val="20"/>
          <w:szCs w:val="20"/>
        </w:rPr>
      </w:pPr>
    </w:p>
    <w:p w14:paraId="65CE9B58" w14:textId="6E5A84B6" w:rsidR="00A15462" w:rsidRPr="00834900" w:rsidRDefault="00A15462" w:rsidP="00A15462">
      <w:pPr>
        <w:rPr>
          <w:rFonts w:cs="Times New Roman"/>
          <w:sz w:val="20"/>
          <w:szCs w:val="20"/>
        </w:rPr>
      </w:pPr>
    </w:p>
    <w:p w14:paraId="69B0C0A2" w14:textId="32869F5F" w:rsidR="00E572E7" w:rsidRPr="00834900" w:rsidRDefault="005F0C62" w:rsidP="00092AF7">
      <w:pPr>
        <w:pBdr>
          <w:top w:val="nil"/>
          <w:left w:val="nil"/>
          <w:bottom w:val="nil"/>
          <w:right w:val="nil"/>
          <w:between w:val="nil"/>
        </w:pBdr>
        <w:ind w:left="384" w:hanging="384"/>
        <w:rPr>
          <w:rFonts w:eastAsia="Times New Roman" w:cs="Times New Roman"/>
          <w:sz w:val="20"/>
          <w:szCs w:val="20"/>
        </w:rPr>
      </w:pPr>
      <w:r w:rsidRPr="00834900">
        <w:rPr>
          <w:rFonts w:cs="Times New Roman"/>
          <w:sz w:val="20"/>
          <w:szCs w:val="20"/>
        </w:rPr>
        <w:t xml:space="preserve"> </w:t>
      </w:r>
    </w:p>
    <w:p w14:paraId="38686751" w14:textId="2700EC32" w:rsidR="00855788" w:rsidRPr="00834900" w:rsidRDefault="0085578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Times New Roman" w:cs="Times New Roman"/>
          <w:sz w:val="20"/>
          <w:szCs w:val="20"/>
        </w:rPr>
      </w:pPr>
    </w:p>
    <w:sectPr w:rsidR="00855788" w:rsidRPr="00834900" w:rsidSect="00AB63D9">
      <w:headerReference w:type="default" r:id="rId8"/>
      <w:pgSz w:w="12240" w:h="15840"/>
      <w:pgMar w:top="1379" w:right="1080" w:bottom="1186" w:left="1080" w:header="538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303BF" w14:textId="77777777" w:rsidR="00DB7BDF" w:rsidRDefault="00DB7BDF">
      <w:r>
        <w:separator/>
      </w:r>
    </w:p>
  </w:endnote>
  <w:endnote w:type="continuationSeparator" w:id="0">
    <w:p w14:paraId="2983D7F9" w14:textId="77777777" w:rsidR="00DB7BDF" w:rsidRDefault="00DB7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A0C86" w14:textId="77777777" w:rsidR="00DB7BDF" w:rsidRDefault="00DB7BDF">
      <w:r>
        <w:separator/>
      </w:r>
    </w:p>
  </w:footnote>
  <w:footnote w:type="continuationSeparator" w:id="0">
    <w:p w14:paraId="4377CC98" w14:textId="77777777" w:rsidR="00DB7BDF" w:rsidRDefault="00DB7B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D6051A" w14:textId="5EF01C4C" w:rsidR="003E6C8B" w:rsidRDefault="003E6C8B" w:rsidP="007E3038">
    <w:pPr>
      <w:jc w:val="left"/>
    </w:pP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>
      <w:rPr>
        <w:rFonts w:cs="Times New Roman"/>
        <w:b/>
        <w:bCs/>
        <w:i/>
        <w:iCs/>
        <w:sz w:val="20"/>
        <w:szCs w:val="20"/>
      </w:rPr>
      <w:tab/>
    </w:r>
    <w:r w:rsidRPr="003E6C8B">
      <w:rPr>
        <w:rFonts w:cs="Times New Roman"/>
        <w:b/>
        <w:bCs/>
        <w:i/>
        <w:iCs/>
        <w:sz w:val="20"/>
        <w:szCs w:val="20"/>
      </w:rPr>
      <w:t xml:space="preserve">Page </w:t>
    </w:r>
    <w:r w:rsidRPr="003E6C8B">
      <w:rPr>
        <w:rFonts w:cs="Times New Roman"/>
        <w:b/>
        <w:bCs/>
        <w:i/>
        <w:iCs/>
        <w:sz w:val="20"/>
        <w:szCs w:val="20"/>
      </w:rPr>
      <w:fldChar w:fldCharType="begin"/>
    </w:r>
    <w:r w:rsidRPr="003E6C8B">
      <w:rPr>
        <w:rFonts w:cs="Times New Roman"/>
        <w:b/>
        <w:bCs/>
        <w:i/>
        <w:iCs/>
        <w:sz w:val="20"/>
        <w:szCs w:val="20"/>
      </w:rPr>
      <w:instrText xml:space="preserve"> PAGE </w:instrText>
    </w:r>
    <w:r w:rsidRPr="003E6C8B">
      <w:rPr>
        <w:rFonts w:cs="Times New Roman"/>
        <w:b/>
        <w:bCs/>
        <w:i/>
        <w:iCs/>
        <w:sz w:val="20"/>
        <w:szCs w:val="20"/>
      </w:rPr>
      <w:fldChar w:fldCharType="separate"/>
    </w:r>
    <w:r w:rsidR="00525C0F">
      <w:rPr>
        <w:rFonts w:cs="Times New Roman"/>
        <w:b/>
        <w:bCs/>
        <w:i/>
        <w:iCs/>
        <w:noProof/>
        <w:sz w:val="20"/>
        <w:szCs w:val="20"/>
      </w:rPr>
      <w:t>1</w:t>
    </w:r>
    <w:r w:rsidRPr="003E6C8B">
      <w:rPr>
        <w:rFonts w:cs="Times New Roman"/>
        <w:b/>
        <w:bCs/>
        <w:i/>
        <w:iCs/>
        <w:sz w:val="20"/>
        <w:szCs w:val="20"/>
      </w:rPr>
      <w:fldChar w:fldCharType="end"/>
    </w:r>
    <w:r w:rsidRPr="003E6C8B">
      <w:rPr>
        <w:rFonts w:cs="Times New Roman"/>
        <w:b/>
        <w:bCs/>
        <w:i/>
        <w:iCs/>
        <w:sz w:val="20"/>
        <w:szCs w:val="20"/>
      </w:rPr>
      <w:t xml:space="preserve"> of </w:t>
    </w:r>
    <w:r w:rsidRPr="003E6C8B">
      <w:rPr>
        <w:rFonts w:cs="Times New Roman"/>
        <w:b/>
        <w:bCs/>
        <w:i/>
        <w:iCs/>
        <w:sz w:val="20"/>
        <w:szCs w:val="20"/>
      </w:rPr>
      <w:fldChar w:fldCharType="begin"/>
    </w:r>
    <w:r w:rsidRPr="003E6C8B">
      <w:rPr>
        <w:rFonts w:cs="Times New Roman"/>
        <w:b/>
        <w:bCs/>
        <w:i/>
        <w:iCs/>
        <w:sz w:val="20"/>
        <w:szCs w:val="20"/>
      </w:rPr>
      <w:instrText xml:space="preserve"> NUMPAGES </w:instrText>
    </w:r>
    <w:r w:rsidRPr="003E6C8B">
      <w:rPr>
        <w:rFonts w:cs="Times New Roman"/>
        <w:b/>
        <w:bCs/>
        <w:i/>
        <w:iCs/>
        <w:sz w:val="20"/>
        <w:szCs w:val="20"/>
      </w:rPr>
      <w:fldChar w:fldCharType="separate"/>
    </w:r>
    <w:r w:rsidR="00525C0F">
      <w:rPr>
        <w:rFonts w:cs="Times New Roman"/>
        <w:b/>
        <w:bCs/>
        <w:i/>
        <w:iCs/>
        <w:noProof/>
        <w:sz w:val="20"/>
        <w:szCs w:val="20"/>
      </w:rPr>
      <w:t>4</w:t>
    </w:r>
    <w:r w:rsidRPr="003E6C8B">
      <w:rPr>
        <w:rFonts w:cs="Times New Roman"/>
        <w:b/>
        <w:bCs/>
        <w:i/>
        <w:iCs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36C18"/>
    <w:multiLevelType w:val="hybridMultilevel"/>
    <w:tmpl w:val="AE323A40"/>
    <w:lvl w:ilvl="0" w:tplc="0668296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B259D"/>
    <w:multiLevelType w:val="hybridMultilevel"/>
    <w:tmpl w:val="475AC2D2"/>
    <w:lvl w:ilvl="0" w:tplc="CCA68BC0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482641"/>
    <w:multiLevelType w:val="hybridMultilevel"/>
    <w:tmpl w:val="1B528400"/>
    <w:lvl w:ilvl="0" w:tplc="558AFA8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403BC"/>
    <w:multiLevelType w:val="hybridMultilevel"/>
    <w:tmpl w:val="E3C81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2042A"/>
    <w:multiLevelType w:val="hybridMultilevel"/>
    <w:tmpl w:val="0030A6DA"/>
    <w:lvl w:ilvl="0" w:tplc="92F0A31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5F0A2D"/>
    <w:multiLevelType w:val="hybridMultilevel"/>
    <w:tmpl w:val="7FF67274"/>
    <w:lvl w:ilvl="0" w:tplc="2D1C0AA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D6CF8"/>
    <w:multiLevelType w:val="hybridMultilevel"/>
    <w:tmpl w:val="68501F22"/>
    <w:lvl w:ilvl="0" w:tplc="0B60A446">
      <w:numFmt w:val="bullet"/>
      <w:lvlText w:val="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AB32AB"/>
    <w:multiLevelType w:val="hybridMultilevel"/>
    <w:tmpl w:val="1B388B3C"/>
    <w:lvl w:ilvl="0" w:tplc="0B60A446">
      <w:numFmt w:val="bullet"/>
      <w:lvlText w:val="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E690270"/>
    <w:multiLevelType w:val="hybridMultilevel"/>
    <w:tmpl w:val="B3544DA2"/>
    <w:lvl w:ilvl="0" w:tplc="DF3ECE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D1148C"/>
    <w:multiLevelType w:val="hybridMultilevel"/>
    <w:tmpl w:val="E69EC06E"/>
    <w:lvl w:ilvl="0" w:tplc="0B60A446">
      <w:numFmt w:val="bullet"/>
      <w:lvlText w:val="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21546B9"/>
    <w:multiLevelType w:val="hybridMultilevel"/>
    <w:tmpl w:val="611E317A"/>
    <w:lvl w:ilvl="0" w:tplc="E306162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FC08D0"/>
    <w:multiLevelType w:val="hybridMultilevel"/>
    <w:tmpl w:val="668CA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3"/>
  </w:num>
  <w:num w:numId="5">
    <w:abstractNumId w:val="11"/>
  </w:num>
  <w:num w:numId="6">
    <w:abstractNumId w:val="5"/>
  </w:num>
  <w:num w:numId="7">
    <w:abstractNumId w:val="1"/>
  </w:num>
  <w:num w:numId="8">
    <w:abstractNumId w:val="4"/>
  </w:num>
  <w:num w:numId="9">
    <w:abstractNumId w:val="2"/>
  </w:num>
  <w:num w:numId="10">
    <w:abstractNumId w:val="0"/>
  </w:num>
  <w:num w:numId="11">
    <w:abstractNumId w:val="8"/>
  </w:num>
  <w:num w:numId="12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788"/>
    <w:rsid w:val="0000281A"/>
    <w:rsid w:val="00007793"/>
    <w:rsid w:val="00013858"/>
    <w:rsid w:val="00013E47"/>
    <w:rsid w:val="00014685"/>
    <w:rsid w:val="00014F26"/>
    <w:rsid w:val="00016906"/>
    <w:rsid w:val="00016A5D"/>
    <w:rsid w:val="0002062D"/>
    <w:rsid w:val="00020AD6"/>
    <w:rsid w:val="00021EFA"/>
    <w:rsid w:val="00026AD4"/>
    <w:rsid w:val="00030BCD"/>
    <w:rsid w:val="00031B0D"/>
    <w:rsid w:val="00033D31"/>
    <w:rsid w:val="000367B9"/>
    <w:rsid w:val="00045897"/>
    <w:rsid w:val="00050191"/>
    <w:rsid w:val="000514F4"/>
    <w:rsid w:val="00052035"/>
    <w:rsid w:val="00055216"/>
    <w:rsid w:val="00060136"/>
    <w:rsid w:val="00060CB1"/>
    <w:rsid w:val="0006242F"/>
    <w:rsid w:val="00062967"/>
    <w:rsid w:val="00063A13"/>
    <w:rsid w:val="00063A19"/>
    <w:rsid w:val="00064491"/>
    <w:rsid w:val="00064FEA"/>
    <w:rsid w:val="00065108"/>
    <w:rsid w:val="00066CDC"/>
    <w:rsid w:val="0007244F"/>
    <w:rsid w:val="000728C8"/>
    <w:rsid w:val="000732BC"/>
    <w:rsid w:val="000834F9"/>
    <w:rsid w:val="00084CD9"/>
    <w:rsid w:val="00086A57"/>
    <w:rsid w:val="00091194"/>
    <w:rsid w:val="00091BF8"/>
    <w:rsid w:val="00091F50"/>
    <w:rsid w:val="00092AF7"/>
    <w:rsid w:val="00092E2C"/>
    <w:rsid w:val="00096293"/>
    <w:rsid w:val="000979A9"/>
    <w:rsid w:val="00097E3A"/>
    <w:rsid w:val="000A278B"/>
    <w:rsid w:val="000A37C3"/>
    <w:rsid w:val="000A5674"/>
    <w:rsid w:val="000A5744"/>
    <w:rsid w:val="000A6F92"/>
    <w:rsid w:val="000B36AF"/>
    <w:rsid w:val="000B6EFE"/>
    <w:rsid w:val="000C4200"/>
    <w:rsid w:val="000C511B"/>
    <w:rsid w:val="000D4AEF"/>
    <w:rsid w:val="000E0CC2"/>
    <w:rsid w:val="000E13C9"/>
    <w:rsid w:val="000E17F8"/>
    <w:rsid w:val="000E5C4C"/>
    <w:rsid w:val="000E6666"/>
    <w:rsid w:val="000F3B0A"/>
    <w:rsid w:val="00100070"/>
    <w:rsid w:val="0010010E"/>
    <w:rsid w:val="00116940"/>
    <w:rsid w:val="00116F89"/>
    <w:rsid w:val="00117359"/>
    <w:rsid w:val="00122087"/>
    <w:rsid w:val="001332A1"/>
    <w:rsid w:val="00134567"/>
    <w:rsid w:val="00136320"/>
    <w:rsid w:val="00137659"/>
    <w:rsid w:val="00140BA1"/>
    <w:rsid w:val="00141248"/>
    <w:rsid w:val="001448EB"/>
    <w:rsid w:val="0014505B"/>
    <w:rsid w:val="00145168"/>
    <w:rsid w:val="00162A40"/>
    <w:rsid w:val="00165F6A"/>
    <w:rsid w:val="00170473"/>
    <w:rsid w:val="001759A7"/>
    <w:rsid w:val="0017741D"/>
    <w:rsid w:val="00182DD9"/>
    <w:rsid w:val="001841B3"/>
    <w:rsid w:val="001853A8"/>
    <w:rsid w:val="00187AF0"/>
    <w:rsid w:val="00190001"/>
    <w:rsid w:val="00190EBE"/>
    <w:rsid w:val="001931A1"/>
    <w:rsid w:val="001952AC"/>
    <w:rsid w:val="00196B57"/>
    <w:rsid w:val="001A0068"/>
    <w:rsid w:val="001B58E6"/>
    <w:rsid w:val="001B7A56"/>
    <w:rsid w:val="001C2FC6"/>
    <w:rsid w:val="001C3761"/>
    <w:rsid w:val="001C5024"/>
    <w:rsid w:val="001C5411"/>
    <w:rsid w:val="001C7D61"/>
    <w:rsid w:val="001D004D"/>
    <w:rsid w:val="001D1C26"/>
    <w:rsid w:val="001D35C7"/>
    <w:rsid w:val="001D6FBD"/>
    <w:rsid w:val="001E2EA9"/>
    <w:rsid w:val="001E3F51"/>
    <w:rsid w:val="001E4522"/>
    <w:rsid w:val="001F43AF"/>
    <w:rsid w:val="002044BD"/>
    <w:rsid w:val="002050B6"/>
    <w:rsid w:val="00211C2E"/>
    <w:rsid w:val="002124BD"/>
    <w:rsid w:val="002124D3"/>
    <w:rsid w:val="00216B84"/>
    <w:rsid w:val="00217D13"/>
    <w:rsid w:val="00221662"/>
    <w:rsid w:val="00223C45"/>
    <w:rsid w:val="00224C30"/>
    <w:rsid w:val="0023096A"/>
    <w:rsid w:val="00230F67"/>
    <w:rsid w:val="002371BE"/>
    <w:rsid w:val="002445E9"/>
    <w:rsid w:val="00251D3A"/>
    <w:rsid w:val="00254213"/>
    <w:rsid w:val="002542D7"/>
    <w:rsid w:val="00254924"/>
    <w:rsid w:val="002575D1"/>
    <w:rsid w:val="0026129F"/>
    <w:rsid w:val="002629E2"/>
    <w:rsid w:val="0026792A"/>
    <w:rsid w:val="00274FA5"/>
    <w:rsid w:val="002757CA"/>
    <w:rsid w:val="00275BFA"/>
    <w:rsid w:val="00277F00"/>
    <w:rsid w:val="0028093D"/>
    <w:rsid w:val="00291FE0"/>
    <w:rsid w:val="0029410B"/>
    <w:rsid w:val="00297B22"/>
    <w:rsid w:val="002A0D69"/>
    <w:rsid w:val="002A200F"/>
    <w:rsid w:val="002A2221"/>
    <w:rsid w:val="002A2CF9"/>
    <w:rsid w:val="002A7584"/>
    <w:rsid w:val="002A7CE8"/>
    <w:rsid w:val="002B2E7A"/>
    <w:rsid w:val="002B4EDB"/>
    <w:rsid w:val="002B678F"/>
    <w:rsid w:val="002B7174"/>
    <w:rsid w:val="002B74F6"/>
    <w:rsid w:val="002C00E2"/>
    <w:rsid w:val="002C32DB"/>
    <w:rsid w:val="002C52AA"/>
    <w:rsid w:val="002C5D52"/>
    <w:rsid w:val="002C637C"/>
    <w:rsid w:val="002D0D7A"/>
    <w:rsid w:val="002D308C"/>
    <w:rsid w:val="002D7E20"/>
    <w:rsid w:val="002E1128"/>
    <w:rsid w:val="002E1E99"/>
    <w:rsid w:val="002F0E13"/>
    <w:rsid w:val="002F3544"/>
    <w:rsid w:val="003023B2"/>
    <w:rsid w:val="00303A84"/>
    <w:rsid w:val="00307DFB"/>
    <w:rsid w:val="003228E5"/>
    <w:rsid w:val="00323459"/>
    <w:rsid w:val="00323676"/>
    <w:rsid w:val="00325047"/>
    <w:rsid w:val="003276FC"/>
    <w:rsid w:val="00331E2B"/>
    <w:rsid w:val="00332658"/>
    <w:rsid w:val="0033369D"/>
    <w:rsid w:val="00333D13"/>
    <w:rsid w:val="00334E2B"/>
    <w:rsid w:val="003449C2"/>
    <w:rsid w:val="00346502"/>
    <w:rsid w:val="00353687"/>
    <w:rsid w:val="00354BCC"/>
    <w:rsid w:val="00355EFA"/>
    <w:rsid w:val="00360B59"/>
    <w:rsid w:val="00362FE9"/>
    <w:rsid w:val="00373484"/>
    <w:rsid w:val="003739CE"/>
    <w:rsid w:val="00373FE6"/>
    <w:rsid w:val="00382AEB"/>
    <w:rsid w:val="0039129B"/>
    <w:rsid w:val="00392942"/>
    <w:rsid w:val="0039588F"/>
    <w:rsid w:val="0039706B"/>
    <w:rsid w:val="00397C67"/>
    <w:rsid w:val="003A039D"/>
    <w:rsid w:val="003A13C5"/>
    <w:rsid w:val="003A1D28"/>
    <w:rsid w:val="003B23B3"/>
    <w:rsid w:val="003B4B69"/>
    <w:rsid w:val="003B5509"/>
    <w:rsid w:val="003C07F4"/>
    <w:rsid w:val="003C101E"/>
    <w:rsid w:val="003C19D1"/>
    <w:rsid w:val="003E3AE1"/>
    <w:rsid w:val="003E3CB2"/>
    <w:rsid w:val="003E6C8B"/>
    <w:rsid w:val="003E76E9"/>
    <w:rsid w:val="003F1727"/>
    <w:rsid w:val="003F7361"/>
    <w:rsid w:val="00402987"/>
    <w:rsid w:val="004071DD"/>
    <w:rsid w:val="004109F6"/>
    <w:rsid w:val="00412F17"/>
    <w:rsid w:val="004134E4"/>
    <w:rsid w:val="0041601F"/>
    <w:rsid w:val="00417F67"/>
    <w:rsid w:val="00420923"/>
    <w:rsid w:val="0042452B"/>
    <w:rsid w:val="00425D75"/>
    <w:rsid w:val="00431565"/>
    <w:rsid w:val="00432CD6"/>
    <w:rsid w:val="00437766"/>
    <w:rsid w:val="00441CC0"/>
    <w:rsid w:val="00442527"/>
    <w:rsid w:val="00445E21"/>
    <w:rsid w:val="00450CB7"/>
    <w:rsid w:val="00463BA5"/>
    <w:rsid w:val="00466942"/>
    <w:rsid w:val="00466E32"/>
    <w:rsid w:val="004674C6"/>
    <w:rsid w:val="0047279C"/>
    <w:rsid w:val="0047310F"/>
    <w:rsid w:val="004735A2"/>
    <w:rsid w:val="004749F1"/>
    <w:rsid w:val="00476531"/>
    <w:rsid w:val="004769BF"/>
    <w:rsid w:val="00477520"/>
    <w:rsid w:val="00483C1A"/>
    <w:rsid w:val="00484A15"/>
    <w:rsid w:val="00487F5C"/>
    <w:rsid w:val="00492C4B"/>
    <w:rsid w:val="00492E2C"/>
    <w:rsid w:val="004A1C55"/>
    <w:rsid w:val="004A24FE"/>
    <w:rsid w:val="004A26D7"/>
    <w:rsid w:val="004A2A92"/>
    <w:rsid w:val="004A38D1"/>
    <w:rsid w:val="004A3D11"/>
    <w:rsid w:val="004A5FDB"/>
    <w:rsid w:val="004B03B8"/>
    <w:rsid w:val="004B194E"/>
    <w:rsid w:val="004B2664"/>
    <w:rsid w:val="004B6589"/>
    <w:rsid w:val="004C11AA"/>
    <w:rsid w:val="004C3799"/>
    <w:rsid w:val="004C47A6"/>
    <w:rsid w:val="004C53EF"/>
    <w:rsid w:val="004C5ADD"/>
    <w:rsid w:val="004C75EA"/>
    <w:rsid w:val="004D2359"/>
    <w:rsid w:val="004D2D66"/>
    <w:rsid w:val="004D450A"/>
    <w:rsid w:val="004D687E"/>
    <w:rsid w:val="004D7187"/>
    <w:rsid w:val="004E754F"/>
    <w:rsid w:val="004F4977"/>
    <w:rsid w:val="004F6CA5"/>
    <w:rsid w:val="005014FE"/>
    <w:rsid w:val="005036C5"/>
    <w:rsid w:val="0050381F"/>
    <w:rsid w:val="00504301"/>
    <w:rsid w:val="0050545D"/>
    <w:rsid w:val="00510B72"/>
    <w:rsid w:val="005127A4"/>
    <w:rsid w:val="00515724"/>
    <w:rsid w:val="00515A3D"/>
    <w:rsid w:val="0051668F"/>
    <w:rsid w:val="00525C0F"/>
    <w:rsid w:val="00527365"/>
    <w:rsid w:val="0053265B"/>
    <w:rsid w:val="0053463F"/>
    <w:rsid w:val="0054484D"/>
    <w:rsid w:val="00546A77"/>
    <w:rsid w:val="00547667"/>
    <w:rsid w:val="0055511B"/>
    <w:rsid w:val="00560203"/>
    <w:rsid w:val="00560CD4"/>
    <w:rsid w:val="00561FBE"/>
    <w:rsid w:val="005648EA"/>
    <w:rsid w:val="00577CE9"/>
    <w:rsid w:val="00577FF8"/>
    <w:rsid w:val="0058037F"/>
    <w:rsid w:val="00581A06"/>
    <w:rsid w:val="005827DA"/>
    <w:rsid w:val="005836F6"/>
    <w:rsid w:val="00583E12"/>
    <w:rsid w:val="0058542E"/>
    <w:rsid w:val="00585A2F"/>
    <w:rsid w:val="00586B05"/>
    <w:rsid w:val="00592B86"/>
    <w:rsid w:val="00594E09"/>
    <w:rsid w:val="005957F8"/>
    <w:rsid w:val="005A0206"/>
    <w:rsid w:val="005A0D9E"/>
    <w:rsid w:val="005A2373"/>
    <w:rsid w:val="005A3325"/>
    <w:rsid w:val="005A4ABE"/>
    <w:rsid w:val="005A770F"/>
    <w:rsid w:val="005A7A2C"/>
    <w:rsid w:val="005B0C37"/>
    <w:rsid w:val="005B505C"/>
    <w:rsid w:val="005B5BCA"/>
    <w:rsid w:val="005C259D"/>
    <w:rsid w:val="005C44AF"/>
    <w:rsid w:val="005C4C03"/>
    <w:rsid w:val="005C4DD1"/>
    <w:rsid w:val="005C50CD"/>
    <w:rsid w:val="005D21AD"/>
    <w:rsid w:val="005D461A"/>
    <w:rsid w:val="005D4E4A"/>
    <w:rsid w:val="005D69D1"/>
    <w:rsid w:val="005E1E9B"/>
    <w:rsid w:val="005E43E5"/>
    <w:rsid w:val="005E752E"/>
    <w:rsid w:val="005F0058"/>
    <w:rsid w:val="005F0C62"/>
    <w:rsid w:val="005F1032"/>
    <w:rsid w:val="005F19BA"/>
    <w:rsid w:val="005F202C"/>
    <w:rsid w:val="005F2A05"/>
    <w:rsid w:val="005F38DE"/>
    <w:rsid w:val="005F4214"/>
    <w:rsid w:val="005F4B63"/>
    <w:rsid w:val="005F58FE"/>
    <w:rsid w:val="00604295"/>
    <w:rsid w:val="00607036"/>
    <w:rsid w:val="00613E96"/>
    <w:rsid w:val="00615342"/>
    <w:rsid w:val="00617060"/>
    <w:rsid w:val="0062007C"/>
    <w:rsid w:val="00621B12"/>
    <w:rsid w:val="00625010"/>
    <w:rsid w:val="00627E76"/>
    <w:rsid w:val="0063054B"/>
    <w:rsid w:val="006339EF"/>
    <w:rsid w:val="00635A64"/>
    <w:rsid w:val="00635E3F"/>
    <w:rsid w:val="006402E1"/>
    <w:rsid w:val="00642037"/>
    <w:rsid w:val="0064416E"/>
    <w:rsid w:val="006474FC"/>
    <w:rsid w:val="00650F19"/>
    <w:rsid w:val="006529D4"/>
    <w:rsid w:val="00652C2C"/>
    <w:rsid w:val="00653794"/>
    <w:rsid w:val="00656A6A"/>
    <w:rsid w:val="00657D48"/>
    <w:rsid w:val="006713A2"/>
    <w:rsid w:val="00674F0E"/>
    <w:rsid w:val="006756B2"/>
    <w:rsid w:val="006818E5"/>
    <w:rsid w:val="006821A8"/>
    <w:rsid w:val="0068323C"/>
    <w:rsid w:val="00683E30"/>
    <w:rsid w:val="00685108"/>
    <w:rsid w:val="00686629"/>
    <w:rsid w:val="00687E15"/>
    <w:rsid w:val="00687F24"/>
    <w:rsid w:val="00691617"/>
    <w:rsid w:val="006939CA"/>
    <w:rsid w:val="0069581A"/>
    <w:rsid w:val="00697119"/>
    <w:rsid w:val="006A0595"/>
    <w:rsid w:val="006A08B7"/>
    <w:rsid w:val="006A3765"/>
    <w:rsid w:val="006A7381"/>
    <w:rsid w:val="006B1403"/>
    <w:rsid w:val="006B2117"/>
    <w:rsid w:val="006C0206"/>
    <w:rsid w:val="006D04E5"/>
    <w:rsid w:val="006D3078"/>
    <w:rsid w:val="006D32FA"/>
    <w:rsid w:val="006D48BE"/>
    <w:rsid w:val="006D5185"/>
    <w:rsid w:val="006D75B6"/>
    <w:rsid w:val="006D79C2"/>
    <w:rsid w:val="006E48C2"/>
    <w:rsid w:val="006E56DA"/>
    <w:rsid w:val="006E7B2C"/>
    <w:rsid w:val="006E7D03"/>
    <w:rsid w:val="006F3C36"/>
    <w:rsid w:val="006F4679"/>
    <w:rsid w:val="006F4D68"/>
    <w:rsid w:val="006F543F"/>
    <w:rsid w:val="0070031E"/>
    <w:rsid w:val="00702BF8"/>
    <w:rsid w:val="0070470F"/>
    <w:rsid w:val="00712EA2"/>
    <w:rsid w:val="00713313"/>
    <w:rsid w:val="00714EDB"/>
    <w:rsid w:val="00722352"/>
    <w:rsid w:val="007230FC"/>
    <w:rsid w:val="00727CEA"/>
    <w:rsid w:val="00730657"/>
    <w:rsid w:val="007338A0"/>
    <w:rsid w:val="00733C23"/>
    <w:rsid w:val="0074152B"/>
    <w:rsid w:val="00742093"/>
    <w:rsid w:val="0074594C"/>
    <w:rsid w:val="00746339"/>
    <w:rsid w:val="007529C8"/>
    <w:rsid w:val="0075395E"/>
    <w:rsid w:val="00764157"/>
    <w:rsid w:val="00764B15"/>
    <w:rsid w:val="007738A4"/>
    <w:rsid w:val="00774829"/>
    <w:rsid w:val="00780902"/>
    <w:rsid w:val="00780E6D"/>
    <w:rsid w:val="00783A7C"/>
    <w:rsid w:val="00785108"/>
    <w:rsid w:val="007868B5"/>
    <w:rsid w:val="00792919"/>
    <w:rsid w:val="00794787"/>
    <w:rsid w:val="00794CDC"/>
    <w:rsid w:val="00794E21"/>
    <w:rsid w:val="007A6EFE"/>
    <w:rsid w:val="007A7119"/>
    <w:rsid w:val="007A749C"/>
    <w:rsid w:val="007B5B6F"/>
    <w:rsid w:val="007B5D1C"/>
    <w:rsid w:val="007B6FF1"/>
    <w:rsid w:val="007C0A04"/>
    <w:rsid w:val="007C0C25"/>
    <w:rsid w:val="007C3C21"/>
    <w:rsid w:val="007D19FB"/>
    <w:rsid w:val="007D62C3"/>
    <w:rsid w:val="007E0285"/>
    <w:rsid w:val="007E2FF7"/>
    <w:rsid w:val="007E3038"/>
    <w:rsid w:val="007E4C63"/>
    <w:rsid w:val="007F1219"/>
    <w:rsid w:val="007F56E1"/>
    <w:rsid w:val="007F6255"/>
    <w:rsid w:val="007F796B"/>
    <w:rsid w:val="007F7C4D"/>
    <w:rsid w:val="007F7F7B"/>
    <w:rsid w:val="0080103C"/>
    <w:rsid w:val="00803106"/>
    <w:rsid w:val="00803926"/>
    <w:rsid w:val="00803A9C"/>
    <w:rsid w:val="00803FF5"/>
    <w:rsid w:val="008106BB"/>
    <w:rsid w:val="00811C47"/>
    <w:rsid w:val="00812DA2"/>
    <w:rsid w:val="0081523E"/>
    <w:rsid w:val="0081748E"/>
    <w:rsid w:val="00825B04"/>
    <w:rsid w:val="00827F69"/>
    <w:rsid w:val="0083274E"/>
    <w:rsid w:val="00834900"/>
    <w:rsid w:val="008378F2"/>
    <w:rsid w:val="008417D6"/>
    <w:rsid w:val="008427AB"/>
    <w:rsid w:val="008431BA"/>
    <w:rsid w:val="00843B8D"/>
    <w:rsid w:val="00852455"/>
    <w:rsid w:val="00853F04"/>
    <w:rsid w:val="00855035"/>
    <w:rsid w:val="008553EB"/>
    <w:rsid w:val="00855788"/>
    <w:rsid w:val="00861284"/>
    <w:rsid w:val="008615C0"/>
    <w:rsid w:val="00864CBA"/>
    <w:rsid w:val="00865DF4"/>
    <w:rsid w:val="00871DF1"/>
    <w:rsid w:val="00884214"/>
    <w:rsid w:val="008868E8"/>
    <w:rsid w:val="00887A76"/>
    <w:rsid w:val="00887E23"/>
    <w:rsid w:val="00893B38"/>
    <w:rsid w:val="00894002"/>
    <w:rsid w:val="00894807"/>
    <w:rsid w:val="00894E4B"/>
    <w:rsid w:val="008A3E69"/>
    <w:rsid w:val="008A403D"/>
    <w:rsid w:val="008A65C4"/>
    <w:rsid w:val="008A7433"/>
    <w:rsid w:val="008B2DF8"/>
    <w:rsid w:val="008B6BFD"/>
    <w:rsid w:val="008C0B5D"/>
    <w:rsid w:val="008C5191"/>
    <w:rsid w:val="008C7394"/>
    <w:rsid w:val="008D11B9"/>
    <w:rsid w:val="008D305E"/>
    <w:rsid w:val="008D6A64"/>
    <w:rsid w:val="008E00B4"/>
    <w:rsid w:val="008E257D"/>
    <w:rsid w:val="008E37A0"/>
    <w:rsid w:val="008E5C0F"/>
    <w:rsid w:val="008E6C66"/>
    <w:rsid w:val="008E6E8B"/>
    <w:rsid w:val="008E6FB5"/>
    <w:rsid w:val="008F0465"/>
    <w:rsid w:val="008F1075"/>
    <w:rsid w:val="008F140C"/>
    <w:rsid w:val="008F24D7"/>
    <w:rsid w:val="008F2819"/>
    <w:rsid w:val="008F2C6E"/>
    <w:rsid w:val="00900272"/>
    <w:rsid w:val="009053CB"/>
    <w:rsid w:val="00906DAB"/>
    <w:rsid w:val="0090771B"/>
    <w:rsid w:val="009121B0"/>
    <w:rsid w:val="00912A97"/>
    <w:rsid w:val="00913527"/>
    <w:rsid w:val="0091529B"/>
    <w:rsid w:val="0091562D"/>
    <w:rsid w:val="00915D80"/>
    <w:rsid w:val="009170EA"/>
    <w:rsid w:val="009225D6"/>
    <w:rsid w:val="00922AFE"/>
    <w:rsid w:val="009243B9"/>
    <w:rsid w:val="00924440"/>
    <w:rsid w:val="009313E7"/>
    <w:rsid w:val="00934EC2"/>
    <w:rsid w:val="00937894"/>
    <w:rsid w:val="00937C60"/>
    <w:rsid w:val="00946122"/>
    <w:rsid w:val="00947602"/>
    <w:rsid w:val="00947796"/>
    <w:rsid w:val="00955F5E"/>
    <w:rsid w:val="00956DE3"/>
    <w:rsid w:val="00963115"/>
    <w:rsid w:val="00963D34"/>
    <w:rsid w:val="00976843"/>
    <w:rsid w:val="009832C5"/>
    <w:rsid w:val="0098352A"/>
    <w:rsid w:val="00990C1C"/>
    <w:rsid w:val="0099159B"/>
    <w:rsid w:val="00992D14"/>
    <w:rsid w:val="00994D88"/>
    <w:rsid w:val="00996167"/>
    <w:rsid w:val="009B3E1A"/>
    <w:rsid w:val="009B484A"/>
    <w:rsid w:val="009B785C"/>
    <w:rsid w:val="009C14A2"/>
    <w:rsid w:val="009C1682"/>
    <w:rsid w:val="009C1D9B"/>
    <w:rsid w:val="009C3170"/>
    <w:rsid w:val="009D29E2"/>
    <w:rsid w:val="009D5FDA"/>
    <w:rsid w:val="009E003D"/>
    <w:rsid w:val="009E020D"/>
    <w:rsid w:val="009E1041"/>
    <w:rsid w:val="009E26AD"/>
    <w:rsid w:val="009E31CE"/>
    <w:rsid w:val="009E4B9F"/>
    <w:rsid w:val="009E6693"/>
    <w:rsid w:val="009E6DF5"/>
    <w:rsid w:val="009F0DB0"/>
    <w:rsid w:val="009F1BC5"/>
    <w:rsid w:val="009F1E33"/>
    <w:rsid w:val="009F39F5"/>
    <w:rsid w:val="009F499B"/>
    <w:rsid w:val="009F561E"/>
    <w:rsid w:val="009F64D1"/>
    <w:rsid w:val="00A003DA"/>
    <w:rsid w:val="00A0090A"/>
    <w:rsid w:val="00A06544"/>
    <w:rsid w:val="00A11AA9"/>
    <w:rsid w:val="00A15462"/>
    <w:rsid w:val="00A17B8A"/>
    <w:rsid w:val="00A205D0"/>
    <w:rsid w:val="00A23E46"/>
    <w:rsid w:val="00A23FF2"/>
    <w:rsid w:val="00A2463D"/>
    <w:rsid w:val="00A25CC8"/>
    <w:rsid w:val="00A30A04"/>
    <w:rsid w:val="00A30E0A"/>
    <w:rsid w:val="00A31B7D"/>
    <w:rsid w:val="00A34222"/>
    <w:rsid w:val="00A34A49"/>
    <w:rsid w:val="00A34C1F"/>
    <w:rsid w:val="00A4240D"/>
    <w:rsid w:val="00A43B2A"/>
    <w:rsid w:val="00A44AF0"/>
    <w:rsid w:val="00A45F0D"/>
    <w:rsid w:val="00A461BB"/>
    <w:rsid w:val="00A5247D"/>
    <w:rsid w:val="00A52DC1"/>
    <w:rsid w:val="00A5307A"/>
    <w:rsid w:val="00A569DE"/>
    <w:rsid w:val="00A631D5"/>
    <w:rsid w:val="00A668F6"/>
    <w:rsid w:val="00A71C05"/>
    <w:rsid w:val="00A7397C"/>
    <w:rsid w:val="00A83921"/>
    <w:rsid w:val="00A859B2"/>
    <w:rsid w:val="00A91247"/>
    <w:rsid w:val="00A918D6"/>
    <w:rsid w:val="00A92D8E"/>
    <w:rsid w:val="00A9355B"/>
    <w:rsid w:val="00A94787"/>
    <w:rsid w:val="00A94A91"/>
    <w:rsid w:val="00A97784"/>
    <w:rsid w:val="00AA23C6"/>
    <w:rsid w:val="00AA37FA"/>
    <w:rsid w:val="00AA45A3"/>
    <w:rsid w:val="00AA4718"/>
    <w:rsid w:val="00AA7108"/>
    <w:rsid w:val="00AB1AEC"/>
    <w:rsid w:val="00AB4127"/>
    <w:rsid w:val="00AB63D9"/>
    <w:rsid w:val="00AC17A8"/>
    <w:rsid w:val="00AC2B62"/>
    <w:rsid w:val="00AC4988"/>
    <w:rsid w:val="00AD1D39"/>
    <w:rsid w:val="00AD2AB6"/>
    <w:rsid w:val="00AD3016"/>
    <w:rsid w:val="00AD3E9B"/>
    <w:rsid w:val="00AD7848"/>
    <w:rsid w:val="00AE0B7E"/>
    <w:rsid w:val="00AE388A"/>
    <w:rsid w:val="00AE3D87"/>
    <w:rsid w:val="00AE4858"/>
    <w:rsid w:val="00AE5AE4"/>
    <w:rsid w:val="00AF00FB"/>
    <w:rsid w:val="00AF1AA6"/>
    <w:rsid w:val="00AF1FAA"/>
    <w:rsid w:val="00AF3FBB"/>
    <w:rsid w:val="00AF736D"/>
    <w:rsid w:val="00B02190"/>
    <w:rsid w:val="00B03C0A"/>
    <w:rsid w:val="00B04610"/>
    <w:rsid w:val="00B04698"/>
    <w:rsid w:val="00B07A9D"/>
    <w:rsid w:val="00B11EA8"/>
    <w:rsid w:val="00B12027"/>
    <w:rsid w:val="00B121DB"/>
    <w:rsid w:val="00B1290F"/>
    <w:rsid w:val="00B24C4A"/>
    <w:rsid w:val="00B32536"/>
    <w:rsid w:val="00B32F3D"/>
    <w:rsid w:val="00B34451"/>
    <w:rsid w:val="00B3458B"/>
    <w:rsid w:val="00B345CE"/>
    <w:rsid w:val="00B34898"/>
    <w:rsid w:val="00B41682"/>
    <w:rsid w:val="00B4214B"/>
    <w:rsid w:val="00B46B62"/>
    <w:rsid w:val="00B47080"/>
    <w:rsid w:val="00B533F7"/>
    <w:rsid w:val="00B533FF"/>
    <w:rsid w:val="00B54A06"/>
    <w:rsid w:val="00B55477"/>
    <w:rsid w:val="00B56BBE"/>
    <w:rsid w:val="00B56D3B"/>
    <w:rsid w:val="00B56E8D"/>
    <w:rsid w:val="00B624A2"/>
    <w:rsid w:val="00B652A8"/>
    <w:rsid w:val="00B6602E"/>
    <w:rsid w:val="00B701C3"/>
    <w:rsid w:val="00B70369"/>
    <w:rsid w:val="00B70FAC"/>
    <w:rsid w:val="00B73570"/>
    <w:rsid w:val="00B75230"/>
    <w:rsid w:val="00B804AD"/>
    <w:rsid w:val="00B8141A"/>
    <w:rsid w:val="00B85894"/>
    <w:rsid w:val="00B9093C"/>
    <w:rsid w:val="00B92263"/>
    <w:rsid w:val="00B96058"/>
    <w:rsid w:val="00B97E30"/>
    <w:rsid w:val="00BA6360"/>
    <w:rsid w:val="00BB23E9"/>
    <w:rsid w:val="00BB2749"/>
    <w:rsid w:val="00BB4A35"/>
    <w:rsid w:val="00BC2B9A"/>
    <w:rsid w:val="00BC34D8"/>
    <w:rsid w:val="00BC6AA0"/>
    <w:rsid w:val="00BD0CAC"/>
    <w:rsid w:val="00BD208B"/>
    <w:rsid w:val="00BD2891"/>
    <w:rsid w:val="00BD3CA8"/>
    <w:rsid w:val="00BD408C"/>
    <w:rsid w:val="00BD63DC"/>
    <w:rsid w:val="00BD7E69"/>
    <w:rsid w:val="00BE0C39"/>
    <w:rsid w:val="00BE38C0"/>
    <w:rsid w:val="00BE42CE"/>
    <w:rsid w:val="00BE4B2E"/>
    <w:rsid w:val="00BE581D"/>
    <w:rsid w:val="00BF1AA6"/>
    <w:rsid w:val="00BF6E9B"/>
    <w:rsid w:val="00C01948"/>
    <w:rsid w:val="00C02165"/>
    <w:rsid w:val="00C03E0F"/>
    <w:rsid w:val="00C04287"/>
    <w:rsid w:val="00C071F2"/>
    <w:rsid w:val="00C07421"/>
    <w:rsid w:val="00C15248"/>
    <w:rsid w:val="00C162A4"/>
    <w:rsid w:val="00C21CB2"/>
    <w:rsid w:val="00C23212"/>
    <w:rsid w:val="00C30956"/>
    <w:rsid w:val="00C31AFA"/>
    <w:rsid w:val="00C31D75"/>
    <w:rsid w:val="00C32984"/>
    <w:rsid w:val="00C33281"/>
    <w:rsid w:val="00C37CD3"/>
    <w:rsid w:val="00C37E26"/>
    <w:rsid w:val="00C41046"/>
    <w:rsid w:val="00C42B71"/>
    <w:rsid w:val="00C43E9F"/>
    <w:rsid w:val="00C471AE"/>
    <w:rsid w:val="00C5168E"/>
    <w:rsid w:val="00C53763"/>
    <w:rsid w:val="00C546B9"/>
    <w:rsid w:val="00C555DD"/>
    <w:rsid w:val="00C55B98"/>
    <w:rsid w:val="00C56087"/>
    <w:rsid w:val="00C64EDB"/>
    <w:rsid w:val="00C66157"/>
    <w:rsid w:val="00C66D0C"/>
    <w:rsid w:val="00C74A62"/>
    <w:rsid w:val="00C75146"/>
    <w:rsid w:val="00C75958"/>
    <w:rsid w:val="00C77339"/>
    <w:rsid w:val="00C80AAC"/>
    <w:rsid w:val="00C81972"/>
    <w:rsid w:val="00C85F4D"/>
    <w:rsid w:val="00C8666E"/>
    <w:rsid w:val="00C86EA6"/>
    <w:rsid w:val="00CA0A9F"/>
    <w:rsid w:val="00CA26B0"/>
    <w:rsid w:val="00CA5F2C"/>
    <w:rsid w:val="00CA6EAE"/>
    <w:rsid w:val="00CA6FB1"/>
    <w:rsid w:val="00CB0C97"/>
    <w:rsid w:val="00CC40CA"/>
    <w:rsid w:val="00CC74C8"/>
    <w:rsid w:val="00CC78A0"/>
    <w:rsid w:val="00CD42E7"/>
    <w:rsid w:val="00CD4CDE"/>
    <w:rsid w:val="00CE1060"/>
    <w:rsid w:val="00CE2190"/>
    <w:rsid w:val="00CE4F6F"/>
    <w:rsid w:val="00CE7DA8"/>
    <w:rsid w:val="00CF1050"/>
    <w:rsid w:val="00CF7E07"/>
    <w:rsid w:val="00D025F6"/>
    <w:rsid w:val="00D03474"/>
    <w:rsid w:val="00D05E69"/>
    <w:rsid w:val="00D122DC"/>
    <w:rsid w:val="00D15085"/>
    <w:rsid w:val="00D20EEF"/>
    <w:rsid w:val="00D22226"/>
    <w:rsid w:val="00D275D8"/>
    <w:rsid w:val="00D325C2"/>
    <w:rsid w:val="00D32C5A"/>
    <w:rsid w:val="00D366DF"/>
    <w:rsid w:val="00D372D3"/>
    <w:rsid w:val="00D4062C"/>
    <w:rsid w:val="00D40E0C"/>
    <w:rsid w:val="00D51E10"/>
    <w:rsid w:val="00D559B7"/>
    <w:rsid w:val="00D64029"/>
    <w:rsid w:val="00D7113E"/>
    <w:rsid w:val="00D72758"/>
    <w:rsid w:val="00D75FA5"/>
    <w:rsid w:val="00D7695F"/>
    <w:rsid w:val="00D837C6"/>
    <w:rsid w:val="00D87CEE"/>
    <w:rsid w:val="00D959EC"/>
    <w:rsid w:val="00D977F8"/>
    <w:rsid w:val="00DA4FB7"/>
    <w:rsid w:val="00DA5F60"/>
    <w:rsid w:val="00DB0D58"/>
    <w:rsid w:val="00DB4E57"/>
    <w:rsid w:val="00DB6036"/>
    <w:rsid w:val="00DB6AC2"/>
    <w:rsid w:val="00DB7BDF"/>
    <w:rsid w:val="00DC3EAF"/>
    <w:rsid w:val="00DC6510"/>
    <w:rsid w:val="00DC7AD8"/>
    <w:rsid w:val="00DD10F9"/>
    <w:rsid w:val="00DE377D"/>
    <w:rsid w:val="00DE62A1"/>
    <w:rsid w:val="00DE78C6"/>
    <w:rsid w:val="00DF5D1B"/>
    <w:rsid w:val="00DF7DCE"/>
    <w:rsid w:val="00E04E96"/>
    <w:rsid w:val="00E06916"/>
    <w:rsid w:val="00E06CB6"/>
    <w:rsid w:val="00E102F5"/>
    <w:rsid w:val="00E11E72"/>
    <w:rsid w:val="00E169C8"/>
    <w:rsid w:val="00E21949"/>
    <w:rsid w:val="00E230BF"/>
    <w:rsid w:val="00E23AC2"/>
    <w:rsid w:val="00E302DF"/>
    <w:rsid w:val="00E3600E"/>
    <w:rsid w:val="00E36132"/>
    <w:rsid w:val="00E37611"/>
    <w:rsid w:val="00E379AE"/>
    <w:rsid w:val="00E40D3B"/>
    <w:rsid w:val="00E4639F"/>
    <w:rsid w:val="00E47599"/>
    <w:rsid w:val="00E47FCD"/>
    <w:rsid w:val="00E53B81"/>
    <w:rsid w:val="00E54EDE"/>
    <w:rsid w:val="00E561A1"/>
    <w:rsid w:val="00E56A9D"/>
    <w:rsid w:val="00E572E7"/>
    <w:rsid w:val="00E62FD7"/>
    <w:rsid w:val="00E642B4"/>
    <w:rsid w:val="00E64573"/>
    <w:rsid w:val="00E67709"/>
    <w:rsid w:val="00E73808"/>
    <w:rsid w:val="00E76D71"/>
    <w:rsid w:val="00E83F19"/>
    <w:rsid w:val="00E917EB"/>
    <w:rsid w:val="00E92CD0"/>
    <w:rsid w:val="00EB504B"/>
    <w:rsid w:val="00EB7178"/>
    <w:rsid w:val="00EC2414"/>
    <w:rsid w:val="00EC2CB0"/>
    <w:rsid w:val="00EC4555"/>
    <w:rsid w:val="00EC681E"/>
    <w:rsid w:val="00EC7CCF"/>
    <w:rsid w:val="00ED009C"/>
    <w:rsid w:val="00ED1675"/>
    <w:rsid w:val="00ED6ACB"/>
    <w:rsid w:val="00ED6C9F"/>
    <w:rsid w:val="00EE04F4"/>
    <w:rsid w:val="00EE072E"/>
    <w:rsid w:val="00EE535A"/>
    <w:rsid w:val="00EF1629"/>
    <w:rsid w:val="00EF61D9"/>
    <w:rsid w:val="00F00898"/>
    <w:rsid w:val="00F05DB2"/>
    <w:rsid w:val="00F06262"/>
    <w:rsid w:val="00F078CE"/>
    <w:rsid w:val="00F10F13"/>
    <w:rsid w:val="00F144ED"/>
    <w:rsid w:val="00F1698B"/>
    <w:rsid w:val="00F20DA8"/>
    <w:rsid w:val="00F21941"/>
    <w:rsid w:val="00F222B9"/>
    <w:rsid w:val="00F241F1"/>
    <w:rsid w:val="00F24AE0"/>
    <w:rsid w:val="00F301E9"/>
    <w:rsid w:val="00F3312D"/>
    <w:rsid w:val="00F33AE5"/>
    <w:rsid w:val="00F34341"/>
    <w:rsid w:val="00F37489"/>
    <w:rsid w:val="00F37902"/>
    <w:rsid w:val="00F410B6"/>
    <w:rsid w:val="00F42EC2"/>
    <w:rsid w:val="00F46754"/>
    <w:rsid w:val="00F469A9"/>
    <w:rsid w:val="00F50FEE"/>
    <w:rsid w:val="00F5186F"/>
    <w:rsid w:val="00F56094"/>
    <w:rsid w:val="00F56F77"/>
    <w:rsid w:val="00F668CA"/>
    <w:rsid w:val="00F67EDA"/>
    <w:rsid w:val="00F73879"/>
    <w:rsid w:val="00F75CEE"/>
    <w:rsid w:val="00F7743C"/>
    <w:rsid w:val="00F8001C"/>
    <w:rsid w:val="00F825A3"/>
    <w:rsid w:val="00F82B59"/>
    <w:rsid w:val="00F83742"/>
    <w:rsid w:val="00F83962"/>
    <w:rsid w:val="00F853CE"/>
    <w:rsid w:val="00F92BE8"/>
    <w:rsid w:val="00F93A79"/>
    <w:rsid w:val="00F94080"/>
    <w:rsid w:val="00F95CC8"/>
    <w:rsid w:val="00F97BE4"/>
    <w:rsid w:val="00FA0762"/>
    <w:rsid w:val="00FA1760"/>
    <w:rsid w:val="00FA276B"/>
    <w:rsid w:val="00FA66E9"/>
    <w:rsid w:val="00FA6EBD"/>
    <w:rsid w:val="00FB4210"/>
    <w:rsid w:val="00FB49B5"/>
    <w:rsid w:val="00FB5356"/>
    <w:rsid w:val="00FB66F8"/>
    <w:rsid w:val="00FB767F"/>
    <w:rsid w:val="00FC1B4D"/>
    <w:rsid w:val="00FC1F52"/>
    <w:rsid w:val="00FC7F03"/>
    <w:rsid w:val="00FD14C9"/>
    <w:rsid w:val="00FD4512"/>
    <w:rsid w:val="00FD5043"/>
    <w:rsid w:val="00FD664A"/>
    <w:rsid w:val="00FD7D2A"/>
    <w:rsid w:val="00FE0F88"/>
    <w:rsid w:val="00FE5922"/>
    <w:rsid w:val="00FE6453"/>
    <w:rsid w:val="00FF0407"/>
    <w:rsid w:val="00FF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6EE70"/>
  <w15:docId w15:val="{7F4EE593-BA02-4F47-AC7C-9B4587AC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TimesDoubleSpace"/>
    <w:qFormat/>
    <w:rsid w:val="00FA0762"/>
    <w:pPr>
      <w:widowControl w:val="0"/>
      <w:spacing w:before="240" w:line="480" w:lineRule="auto"/>
      <w:contextualSpacing/>
      <w:jc w:val="both"/>
    </w:pPr>
    <w:rPr>
      <w:rFonts w:ascii="Times New Roman" w:hAnsi="Times New Roman"/>
    </w:rPr>
  </w:style>
  <w:style w:type="paragraph" w:styleId="Heading1">
    <w:name w:val="heading 1"/>
    <w:aliases w:val="Heading 1_TimesRoman12"/>
    <w:basedOn w:val="Normal"/>
    <w:next w:val="Normal"/>
    <w:uiPriority w:val="9"/>
    <w:qFormat/>
    <w:rsid w:val="00AD3E9B"/>
    <w:pPr>
      <w:keepNext/>
      <w:keepLines/>
      <w:spacing w:before="480" w:after="120"/>
      <w:outlineLvl w:val="0"/>
    </w:pPr>
    <w:rPr>
      <w:b/>
      <w:szCs w:val="48"/>
    </w:rPr>
  </w:style>
  <w:style w:type="paragraph" w:styleId="Heading2">
    <w:name w:val="heading 2"/>
    <w:aliases w:val="Heading 2_TNR12"/>
    <w:basedOn w:val="Normal"/>
    <w:next w:val="Normal"/>
    <w:autoRedefine/>
    <w:uiPriority w:val="9"/>
    <w:unhideWhenUsed/>
    <w:qFormat/>
    <w:rsid w:val="005F19BA"/>
    <w:pPr>
      <w:keepNext/>
      <w:keepLines/>
      <w:spacing w:before="360" w:after="80"/>
      <w:outlineLvl w:val="1"/>
    </w:pPr>
    <w:rPr>
      <w:b/>
      <w:szCs w:val="36"/>
    </w:rPr>
  </w:style>
  <w:style w:type="paragraph" w:styleId="Heading3">
    <w:name w:val="heading 3"/>
    <w:aliases w:val="Heading 3_TNR"/>
    <w:basedOn w:val="Normal"/>
    <w:next w:val="Normal"/>
    <w:link w:val="Heading3Char"/>
    <w:autoRedefine/>
    <w:uiPriority w:val="9"/>
    <w:unhideWhenUsed/>
    <w:qFormat/>
    <w:rsid w:val="0098352A"/>
    <w:pPr>
      <w:keepNext/>
      <w:keepLines/>
      <w:spacing w:before="100" w:beforeAutospacing="1" w:after="80"/>
      <w:outlineLvl w:val="2"/>
    </w:pPr>
    <w:rPr>
      <w:i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332658"/>
    <w:pPr>
      <w:tabs>
        <w:tab w:val="left" w:pos="260"/>
        <w:tab w:val="left" w:pos="380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05E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E69"/>
  </w:style>
  <w:style w:type="paragraph" w:styleId="Footer">
    <w:name w:val="footer"/>
    <w:basedOn w:val="Normal"/>
    <w:link w:val="FooterChar"/>
    <w:uiPriority w:val="99"/>
    <w:unhideWhenUsed/>
    <w:rsid w:val="00D05E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E69"/>
  </w:style>
  <w:style w:type="character" w:styleId="CommentReference">
    <w:name w:val="annotation reference"/>
    <w:basedOn w:val="DefaultParagraphFont"/>
    <w:uiPriority w:val="99"/>
    <w:semiHidden/>
    <w:unhideWhenUsed/>
    <w:rsid w:val="00FD4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51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E0C39"/>
  </w:style>
  <w:style w:type="paragraph" w:styleId="BlockText">
    <w:name w:val="Block Text"/>
    <w:basedOn w:val="Normal"/>
    <w:link w:val="BlockTextChar"/>
    <w:unhideWhenUsed/>
    <w:rsid w:val="00BE0C39"/>
    <w:pPr>
      <w:spacing w:before="120" w:after="120"/>
      <w:ind w:left="720" w:right="720"/>
    </w:pPr>
    <w:rPr>
      <w:rFonts w:eastAsia="Times New Roman" w:cs="Times New Roman"/>
      <w:i/>
    </w:rPr>
  </w:style>
  <w:style w:type="character" w:customStyle="1" w:styleId="BlockTextChar">
    <w:name w:val="Block Text Char"/>
    <w:link w:val="BlockText"/>
    <w:locked/>
    <w:rsid w:val="00BE0C39"/>
    <w:rPr>
      <w:rFonts w:ascii="Times New Roman" w:eastAsia="Times New Roman" w:hAnsi="Times New Roman" w:cs="Times New Roman"/>
      <w:i/>
    </w:rPr>
  </w:style>
  <w:style w:type="paragraph" w:styleId="ListParagraph">
    <w:name w:val="List Paragraph"/>
    <w:basedOn w:val="Normal"/>
    <w:uiPriority w:val="34"/>
    <w:qFormat/>
    <w:rsid w:val="00FB767F"/>
    <w:pPr>
      <w:ind w:left="720"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List">
    <w:name w:val="List"/>
    <w:basedOn w:val="BlockText"/>
    <w:unhideWhenUsed/>
    <w:rsid w:val="00BE4B2E"/>
    <w:pPr>
      <w:spacing w:before="100" w:beforeAutospacing="1" w:after="100" w:afterAutospacing="1"/>
      <w:ind w:left="0"/>
    </w:pPr>
  </w:style>
  <w:style w:type="character" w:customStyle="1" w:styleId="Heading3Char">
    <w:name w:val="Heading 3 Char"/>
    <w:aliases w:val="Heading 3_TNR Char"/>
    <w:basedOn w:val="DefaultParagraphFont"/>
    <w:link w:val="Heading3"/>
    <w:uiPriority w:val="9"/>
    <w:rsid w:val="0098352A"/>
    <w:rPr>
      <w:rFonts w:ascii="Times New Roman" w:hAnsi="Times New Roman"/>
      <w:i/>
      <w:szCs w:val="28"/>
    </w:rPr>
  </w:style>
  <w:style w:type="paragraph" w:styleId="NoSpacing">
    <w:name w:val="No Spacing"/>
    <w:uiPriority w:val="1"/>
    <w:qFormat/>
    <w:rsid w:val="002050B6"/>
    <w:pPr>
      <w:jc w:val="both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BE38C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C17A8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691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76843"/>
    <w:pPr>
      <w:spacing w:before="0"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8E00B4"/>
  </w:style>
  <w:style w:type="table" w:styleId="TableGrid">
    <w:name w:val="Table Grid"/>
    <w:basedOn w:val="TableNormal"/>
    <w:uiPriority w:val="39"/>
    <w:rsid w:val="0047279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3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tie Johnson</dc:creator>
  <cp:lastModifiedBy>E742934</cp:lastModifiedBy>
  <cp:revision>2</cp:revision>
  <cp:lastPrinted>2024-02-03T17:00:00Z</cp:lastPrinted>
  <dcterms:created xsi:type="dcterms:W3CDTF">2024-02-20T08:30:00Z</dcterms:created>
  <dcterms:modified xsi:type="dcterms:W3CDTF">2024-02-2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journal-of-racial-and-ethnic-health-disparities","hasBibliography":true,"bibliographyStyleHasBeenSet":true},"prefs":{"fieldType":"Field","automaticJournalAbbreviations":true,"delayCitationUpdates":true,"no</vt:lpwstr>
  </property>
  <property fmtid="{D5CDD505-2E9C-101B-9397-08002B2CF9AE}" pid="3" name="ZOTERO_PREF_2">
    <vt:lpwstr>teType":0,"dontAskDelayCitationUpdates":true},"sessionID":"mL2omTjA","zoteroVersion":"6.0.30","dataVersion":4}</vt:lpwstr>
  </property>
</Properties>
</file>